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8E4" w:rsidRPr="001E58E4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b/>
          <w:lang w:val="en-US"/>
        </w:rPr>
      </w:pPr>
    </w:p>
    <w:p w:rsidR="001E58E4" w:rsidRPr="001E58E4" w:rsidRDefault="009D6C43" w:rsidP="001E58E4">
      <w:pPr>
        <w:autoSpaceDE w:val="0"/>
        <w:autoSpaceDN w:val="0"/>
        <w:adjustRightInd w:val="0"/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1 Appendix</w:t>
      </w:r>
      <w:r w:rsidR="001E58E4" w:rsidRPr="001E58E4">
        <w:rPr>
          <w:b/>
          <w:lang w:val="en-US"/>
        </w:rPr>
        <w:t xml:space="preserve">. </w:t>
      </w:r>
      <w:r w:rsidR="001E58E4" w:rsidRPr="001E58E4">
        <w:rPr>
          <w:lang w:val="en-US"/>
        </w:rPr>
        <w:t>Additional specimens examined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anceps</w:t>
      </w:r>
      <w:proofErr w:type="spellEnd"/>
      <w:r w:rsidRPr="007C4CDB">
        <w:rPr>
          <w:lang w:val="en-US"/>
        </w:rPr>
        <w:t xml:space="preserve">: BRAZIL: BAHIA: </w:t>
      </w:r>
      <w:proofErr w:type="spellStart"/>
      <w:r w:rsidRPr="007C4CDB">
        <w:rPr>
          <w:lang w:val="en-US"/>
        </w:rPr>
        <w:t>Almadina</w:t>
      </w:r>
      <w:proofErr w:type="spellEnd"/>
      <w:r w:rsidRPr="007C4CDB">
        <w:rPr>
          <w:lang w:val="en-US"/>
        </w:rPr>
        <w:t xml:space="preserve">: </w:t>
      </w:r>
      <w:r w:rsidRPr="007C4CDB">
        <w:rPr>
          <w:rFonts w:eastAsia="Times New Roman" w:cs="Times New Roman"/>
          <w:color w:val="000000"/>
          <w:lang w:val="en-US" w:eastAsia="pt-BR"/>
        </w:rPr>
        <w:t xml:space="preserve">MZUESC </w:t>
      </w:r>
      <w:r w:rsidRPr="007C4CDB">
        <w:t>9960-9964</w:t>
      </w:r>
      <w:r>
        <w:rPr>
          <w:lang w:val="en-US"/>
        </w:rPr>
        <w:t>;</w:t>
      </w:r>
      <w:r w:rsidR="00BC42B5">
        <w:rPr>
          <w:lang w:val="en-US"/>
        </w:rPr>
        <w:t xml:space="preserve"> </w:t>
      </w:r>
      <w:proofErr w:type="spellStart"/>
      <w:r w:rsidRPr="007C4CDB">
        <w:rPr>
          <w:lang w:val="en-US"/>
        </w:rPr>
        <w:t>Espírito</w:t>
      </w:r>
      <w:proofErr w:type="spellEnd"/>
      <w:r w:rsidRPr="007C4CDB">
        <w:rPr>
          <w:lang w:val="en-US"/>
        </w:rPr>
        <w:t xml:space="preserve"> Santo: </w:t>
      </w:r>
      <w:proofErr w:type="spellStart"/>
      <w:r w:rsidRPr="007C4CDB">
        <w:rPr>
          <w:lang w:val="en-US"/>
        </w:rPr>
        <w:t>Linhares</w:t>
      </w:r>
      <w:proofErr w:type="spellEnd"/>
      <w:r w:rsidRPr="007C4CDB">
        <w:rPr>
          <w:lang w:val="en-US"/>
        </w:rPr>
        <w:t xml:space="preserve">: CFBH 5795–5804; São Paulo: </w:t>
      </w:r>
      <w:proofErr w:type="spellStart"/>
      <w:r w:rsidRPr="007C4CDB">
        <w:rPr>
          <w:lang w:val="en-US"/>
        </w:rPr>
        <w:t>Caçapava</w:t>
      </w:r>
      <w:proofErr w:type="spellEnd"/>
      <w:r w:rsidRPr="007C4CDB">
        <w:rPr>
          <w:lang w:val="en-US"/>
        </w:rPr>
        <w:t>: CFBH 13208–13210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bifurcus</w:t>
      </w:r>
      <w:proofErr w:type="spellEnd"/>
      <w:r w:rsidRPr="007C4CDB">
        <w:rPr>
          <w:lang w:val="en-US"/>
        </w:rPr>
        <w:t xml:space="preserve">: ECUADOR: Morona: Santiago: </w:t>
      </w:r>
      <w:proofErr w:type="spellStart"/>
      <w:r w:rsidRPr="007C4CDB">
        <w:rPr>
          <w:lang w:val="en-US"/>
        </w:rPr>
        <w:t>Sevilla</w:t>
      </w:r>
      <w:proofErr w:type="spellEnd"/>
      <w:r w:rsidRPr="007C4CDB">
        <w:rPr>
          <w:lang w:val="en-US"/>
        </w:rPr>
        <w:t xml:space="preserve"> Don </w:t>
      </w:r>
      <w:proofErr w:type="spellStart"/>
      <w:r w:rsidRPr="007C4CDB">
        <w:rPr>
          <w:lang w:val="en-US"/>
        </w:rPr>
        <w:t>Bosco</w:t>
      </w:r>
      <w:proofErr w:type="spellEnd"/>
      <w:r w:rsidRPr="007C4CDB">
        <w:rPr>
          <w:lang w:val="en-US"/>
        </w:rPr>
        <w:t xml:space="preserve">: MZUSP 55637; Napo: Santa Cecilia: MZUSP 116703–116706, 116695, 116696; Loreto: MZUSP 116720–116724; </w:t>
      </w:r>
      <w:proofErr w:type="spellStart"/>
      <w:r w:rsidRPr="007C4CDB">
        <w:rPr>
          <w:lang w:val="en-US"/>
        </w:rPr>
        <w:t>Orellana</w:t>
      </w:r>
      <w:proofErr w:type="spellEnd"/>
      <w:r w:rsidRPr="007C4CDB">
        <w:rPr>
          <w:lang w:val="en-US"/>
        </w:rPr>
        <w:t xml:space="preserve">: </w:t>
      </w:r>
      <w:proofErr w:type="spellStart"/>
      <w:r w:rsidRPr="007C4CDB">
        <w:rPr>
          <w:lang w:val="en-US"/>
        </w:rPr>
        <w:t>Estación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lang w:val="en-US"/>
        </w:rPr>
        <w:t>Científica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lang w:val="en-US"/>
        </w:rPr>
        <w:t>Yasuní</w:t>
      </w:r>
      <w:proofErr w:type="spellEnd"/>
      <w:r w:rsidRPr="007C4CDB">
        <w:rPr>
          <w:lang w:val="en-US"/>
        </w:rPr>
        <w:t xml:space="preserve"> PUCE: QCAZ  24396–24406; Pastaza: Rio </w:t>
      </w:r>
      <w:proofErr w:type="spellStart"/>
      <w:r w:rsidRPr="007C4CDB">
        <w:rPr>
          <w:lang w:val="en-US"/>
        </w:rPr>
        <w:t>Villano</w:t>
      </w:r>
      <w:proofErr w:type="spellEnd"/>
      <w:r w:rsidRPr="007C4CDB">
        <w:rPr>
          <w:lang w:val="en-US"/>
        </w:rPr>
        <w:t xml:space="preserve">: MZUSP 117915; Rio </w:t>
      </w:r>
      <w:proofErr w:type="spellStart"/>
      <w:r w:rsidRPr="007C4CDB">
        <w:rPr>
          <w:lang w:val="en-US"/>
        </w:rPr>
        <w:t>Solís</w:t>
      </w:r>
      <w:proofErr w:type="spellEnd"/>
      <w:r w:rsidRPr="007C4CDB">
        <w:rPr>
          <w:lang w:val="en-US"/>
        </w:rPr>
        <w:t>: MZUSP 76478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ebraccatus</w:t>
      </w:r>
      <w:proofErr w:type="spellEnd"/>
      <w:r w:rsidRPr="007C4CDB">
        <w:rPr>
          <w:lang w:val="en-US"/>
        </w:rPr>
        <w:t xml:space="preserve">: COLOMBIA: Antioquia: </w:t>
      </w:r>
      <w:proofErr w:type="spellStart"/>
      <w:r w:rsidRPr="007C4CDB">
        <w:rPr>
          <w:lang w:val="en-US"/>
        </w:rPr>
        <w:t>Maceo</w:t>
      </w:r>
      <w:proofErr w:type="spellEnd"/>
      <w:r w:rsidRPr="007C4CDB">
        <w:rPr>
          <w:lang w:val="en-US"/>
        </w:rPr>
        <w:t xml:space="preserve">: Las </w:t>
      </w:r>
      <w:proofErr w:type="spellStart"/>
      <w:r w:rsidRPr="007C4CDB">
        <w:rPr>
          <w:lang w:val="en-US"/>
        </w:rPr>
        <w:t>Brisas</w:t>
      </w:r>
      <w:proofErr w:type="spellEnd"/>
      <w:r w:rsidRPr="007C4CDB">
        <w:rPr>
          <w:lang w:val="en-US"/>
        </w:rPr>
        <w:t>: 500m. MHUA-A 2159, 2590-2591, 4063, 4807–4810; HONDURAS: Gracias a Dios: USNM 559102, 559105, 559107, 550109–550113, 550115, 550116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elegans</w:t>
      </w:r>
      <w:proofErr w:type="spellEnd"/>
      <w:r w:rsidRPr="007C4CDB">
        <w:rPr>
          <w:lang w:val="en-US"/>
        </w:rPr>
        <w:t xml:space="preserve">: BRAZIL: Bahia: </w:t>
      </w:r>
      <w:proofErr w:type="spellStart"/>
      <w:r w:rsidRPr="007C4CDB">
        <w:rPr>
          <w:lang w:val="en-US"/>
        </w:rPr>
        <w:t>Almadina</w:t>
      </w:r>
      <w:proofErr w:type="spellEnd"/>
      <w:r w:rsidRPr="007C4CDB">
        <w:rPr>
          <w:lang w:val="en-US"/>
        </w:rPr>
        <w:t xml:space="preserve">: MZUESC 10186-10194, </w:t>
      </w:r>
      <w:proofErr w:type="spellStart"/>
      <w:r w:rsidRPr="007C4CDB">
        <w:rPr>
          <w:lang w:val="en-US"/>
        </w:rPr>
        <w:t>Caravelas</w:t>
      </w:r>
      <w:proofErr w:type="spellEnd"/>
      <w:r w:rsidRPr="007C4CDB">
        <w:rPr>
          <w:lang w:val="en-US"/>
        </w:rPr>
        <w:t>: MZUESC 9852-9853 (</w:t>
      </w:r>
      <w:proofErr w:type="spellStart"/>
      <w:r w:rsidR="001C7FB5" w:rsidRPr="007C4CDB">
        <w:rPr>
          <w:lang w:val="en-US"/>
        </w:rPr>
        <w:t>topotypes</w:t>
      </w:r>
      <w:proofErr w:type="spellEnd"/>
      <w:r w:rsidRPr="007C4CDB">
        <w:rPr>
          <w:lang w:val="en-US"/>
        </w:rPr>
        <w:t xml:space="preserve">), </w:t>
      </w:r>
      <w:proofErr w:type="spellStart"/>
      <w:r w:rsidRPr="007C4CDB">
        <w:rPr>
          <w:lang w:val="en-US"/>
        </w:rPr>
        <w:t>Guandú</w:t>
      </w:r>
      <w:proofErr w:type="spellEnd"/>
      <w:r w:rsidRPr="007C4CDB">
        <w:rPr>
          <w:lang w:val="en-US"/>
        </w:rPr>
        <w:t xml:space="preserve">: CFBH 27974; </w:t>
      </w:r>
      <w:proofErr w:type="spellStart"/>
      <w:r w:rsidRPr="007C4CDB">
        <w:rPr>
          <w:lang w:val="en-US"/>
        </w:rPr>
        <w:t>Espírito</w:t>
      </w:r>
      <w:proofErr w:type="spellEnd"/>
      <w:r w:rsidRPr="007C4CDB">
        <w:rPr>
          <w:lang w:val="en-US"/>
        </w:rPr>
        <w:t xml:space="preserve"> Santo: </w:t>
      </w:r>
      <w:proofErr w:type="spellStart"/>
      <w:r w:rsidRPr="007C4CDB">
        <w:rPr>
          <w:lang w:val="en-US"/>
        </w:rPr>
        <w:t>Linhares</w:t>
      </w:r>
      <w:proofErr w:type="spellEnd"/>
      <w:r w:rsidRPr="007C4CDB">
        <w:rPr>
          <w:lang w:val="en-US"/>
        </w:rPr>
        <w:t>: CFBH 22663-22667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leucophyllatus</w:t>
      </w:r>
      <w:proofErr w:type="spellEnd"/>
      <w:r w:rsidRPr="007C4CDB">
        <w:rPr>
          <w:lang w:val="en-US"/>
        </w:rPr>
        <w:t xml:space="preserve">: ECUADOR: </w:t>
      </w:r>
      <w:proofErr w:type="spellStart"/>
      <w:r w:rsidRPr="007C4CDB">
        <w:rPr>
          <w:lang w:val="en-US"/>
        </w:rPr>
        <w:t>Orellana</w:t>
      </w:r>
      <w:proofErr w:type="spellEnd"/>
      <w:r w:rsidRPr="007C4CDB">
        <w:rPr>
          <w:lang w:val="en-US"/>
        </w:rPr>
        <w:t xml:space="preserve">: Río Napo: </w:t>
      </w:r>
      <w:proofErr w:type="spellStart"/>
      <w:r w:rsidRPr="007C4CDB">
        <w:rPr>
          <w:lang w:val="en-US"/>
        </w:rPr>
        <w:t>Chiroisla</w:t>
      </w:r>
      <w:proofErr w:type="spellEnd"/>
      <w:r w:rsidRPr="007C4CDB">
        <w:rPr>
          <w:lang w:val="en-US"/>
        </w:rPr>
        <w:t xml:space="preserve">: </w:t>
      </w:r>
      <w:proofErr w:type="spellStart"/>
      <w:r w:rsidRPr="007C4CDB">
        <w:rPr>
          <w:lang w:val="en-US"/>
        </w:rPr>
        <w:t>Banco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lang w:val="en-US"/>
        </w:rPr>
        <w:t>norte</w:t>
      </w:r>
      <w:proofErr w:type="spellEnd"/>
      <w:r w:rsidRPr="007C4CDB">
        <w:rPr>
          <w:lang w:val="en-US"/>
        </w:rPr>
        <w:t>: QCAZ 44455–44458.</w:t>
      </w:r>
    </w:p>
    <w:p w:rsidR="001E58E4" w:rsidRPr="002D3C22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2D3C22">
        <w:rPr>
          <w:i/>
          <w:lang w:val="en-US"/>
        </w:rPr>
        <w:t>Dendropsophus</w:t>
      </w:r>
      <w:proofErr w:type="spellEnd"/>
      <w:r w:rsidRPr="002D3C22">
        <w:rPr>
          <w:i/>
          <w:lang w:val="en-US"/>
        </w:rPr>
        <w:t xml:space="preserve"> </w:t>
      </w:r>
      <w:proofErr w:type="spellStart"/>
      <w:r w:rsidRPr="002D3C22">
        <w:rPr>
          <w:i/>
          <w:lang w:val="en-US"/>
        </w:rPr>
        <w:t>manonegra</w:t>
      </w:r>
      <w:proofErr w:type="spellEnd"/>
      <w:r w:rsidRPr="002D3C22">
        <w:rPr>
          <w:lang w:val="en-US"/>
        </w:rPr>
        <w:t xml:space="preserve">: COLOMBIA: </w:t>
      </w:r>
      <w:proofErr w:type="spellStart"/>
      <w:r w:rsidRPr="002D3C22">
        <w:rPr>
          <w:lang w:val="en-US"/>
        </w:rPr>
        <w:t>Caqueta</w:t>
      </w:r>
      <w:proofErr w:type="spellEnd"/>
      <w:r w:rsidRPr="002D3C22">
        <w:rPr>
          <w:lang w:val="en-US"/>
        </w:rPr>
        <w:t xml:space="preserve">: </w:t>
      </w:r>
      <w:proofErr w:type="spellStart"/>
      <w:r w:rsidRPr="002D3C22">
        <w:rPr>
          <w:lang w:val="en-US"/>
        </w:rPr>
        <w:t>Florencia</w:t>
      </w:r>
      <w:proofErr w:type="spellEnd"/>
      <w:r w:rsidRPr="002D3C22">
        <w:rPr>
          <w:lang w:val="en-US"/>
        </w:rPr>
        <w:t>: MHUA-A 7336-7337, 7668</w:t>
      </w:r>
      <w:r w:rsidR="00C11F38" w:rsidRPr="002D3C22">
        <w:rPr>
          <w:lang w:val="en-US"/>
        </w:rPr>
        <w:t>.</w:t>
      </w:r>
    </w:p>
    <w:p w:rsidR="00C11F38" w:rsidRDefault="00C11F38" w:rsidP="00C11F38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2D3C22">
        <w:rPr>
          <w:i/>
          <w:lang w:val="en-US"/>
        </w:rPr>
        <w:t>Dendropsophus</w:t>
      </w:r>
      <w:proofErr w:type="spellEnd"/>
      <w:r w:rsidRPr="002D3C22">
        <w:rPr>
          <w:i/>
          <w:lang w:val="en-US"/>
        </w:rPr>
        <w:t xml:space="preserve"> </w:t>
      </w:r>
      <w:proofErr w:type="spellStart"/>
      <w:r w:rsidRPr="002D3C22">
        <w:rPr>
          <w:i/>
          <w:lang w:val="en-US"/>
        </w:rPr>
        <w:t>mapinguari</w:t>
      </w:r>
      <w:proofErr w:type="spellEnd"/>
      <w:r w:rsidRPr="002D3C22">
        <w:rPr>
          <w:lang w:val="en-US"/>
        </w:rPr>
        <w:t xml:space="preserve">: BRAZIL: Amazonas: </w:t>
      </w:r>
      <w:proofErr w:type="spellStart"/>
      <w:r w:rsidRPr="002D3C22">
        <w:rPr>
          <w:lang w:val="en-US"/>
        </w:rPr>
        <w:t>Itacoatiara</w:t>
      </w:r>
      <w:proofErr w:type="spellEnd"/>
      <w:r w:rsidRPr="002D3C22">
        <w:rPr>
          <w:lang w:val="en-US"/>
        </w:rPr>
        <w:t xml:space="preserve">, </w:t>
      </w:r>
      <w:proofErr w:type="spellStart"/>
      <w:r w:rsidRPr="002D3C22">
        <w:rPr>
          <w:lang w:val="en-US"/>
        </w:rPr>
        <w:t>Lindóia</w:t>
      </w:r>
      <w:proofErr w:type="spellEnd"/>
      <w:r w:rsidRPr="002D3C22">
        <w:rPr>
          <w:lang w:val="en-US"/>
        </w:rPr>
        <w:t>: MNRJ 56732–56735</w:t>
      </w:r>
      <w:r w:rsidRPr="00C11F38">
        <w:rPr>
          <w:highlight w:val="yellow"/>
          <w:lang w:val="en-US"/>
        </w:rPr>
        <w:t>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rossalleni</w:t>
      </w:r>
      <w:proofErr w:type="spellEnd"/>
      <w:r w:rsidRPr="007C4CDB">
        <w:rPr>
          <w:lang w:val="en-US"/>
        </w:rPr>
        <w:t xml:space="preserve">: BRAZIL: Amazonas: CFBH 4988, 4990; </w:t>
      </w:r>
      <w:proofErr w:type="spellStart"/>
      <w:r w:rsidRPr="007C4CDB">
        <w:rPr>
          <w:lang w:val="en-US"/>
        </w:rPr>
        <w:t>Pará</w:t>
      </w:r>
      <w:proofErr w:type="spellEnd"/>
      <w:r w:rsidRPr="007C4CDB">
        <w:rPr>
          <w:lang w:val="en-US"/>
        </w:rPr>
        <w:t xml:space="preserve">: </w:t>
      </w:r>
      <w:proofErr w:type="spellStart"/>
      <w:r w:rsidRPr="007C4CDB">
        <w:rPr>
          <w:lang w:val="en-US"/>
        </w:rPr>
        <w:t>Oriximiná</w:t>
      </w:r>
      <w:proofErr w:type="spellEnd"/>
      <w:r w:rsidRPr="007C4CDB">
        <w:rPr>
          <w:lang w:val="en-US"/>
        </w:rPr>
        <w:t>: MCNAM 8671, 8672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salli</w:t>
      </w:r>
      <w:proofErr w:type="spellEnd"/>
      <w:r w:rsidRPr="007C4CDB">
        <w:rPr>
          <w:lang w:val="en-US"/>
        </w:rPr>
        <w:t xml:space="preserve">: BRAZIL: Acre: </w:t>
      </w:r>
      <w:proofErr w:type="spellStart"/>
      <w:r w:rsidRPr="007C4CDB">
        <w:rPr>
          <w:lang w:val="en-US"/>
        </w:rPr>
        <w:t>Tarauacá</w:t>
      </w:r>
      <w:proofErr w:type="spellEnd"/>
      <w:r w:rsidRPr="007C4CDB">
        <w:rPr>
          <w:lang w:val="en-US"/>
        </w:rPr>
        <w:t xml:space="preserve">: MZUSP 116707–116719; </w:t>
      </w:r>
      <w:proofErr w:type="spellStart"/>
      <w:r w:rsidRPr="007C4CDB">
        <w:rPr>
          <w:lang w:val="en-US"/>
        </w:rPr>
        <w:t>Rondônia</w:t>
      </w:r>
      <w:proofErr w:type="spellEnd"/>
      <w:r w:rsidRPr="007C4CDB">
        <w:rPr>
          <w:lang w:val="en-US"/>
        </w:rPr>
        <w:t>: Porto Velho: MZUSP 117916- 117917, 116697–11702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sarayacuensis</w:t>
      </w:r>
      <w:proofErr w:type="spellEnd"/>
      <w:r w:rsidRPr="007C4CDB">
        <w:rPr>
          <w:lang w:val="en-US"/>
        </w:rPr>
        <w:t xml:space="preserve">: BRAZIL: </w:t>
      </w:r>
      <w:proofErr w:type="spellStart"/>
      <w:r w:rsidRPr="007C4CDB">
        <w:rPr>
          <w:lang w:val="en-US"/>
        </w:rPr>
        <w:t>Mato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lang w:val="en-US"/>
        </w:rPr>
        <w:t>Grosso</w:t>
      </w:r>
      <w:proofErr w:type="spellEnd"/>
      <w:r w:rsidRPr="007C4CDB">
        <w:rPr>
          <w:lang w:val="en-US"/>
        </w:rPr>
        <w:t xml:space="preserve">: </w:t>
      </w:r>
      <w:proofErr w:type="spellStart"/>
      <w:r w:rsidRPr="007C4CDB">
        <w:rPr>
          <w:lang w:val="en-US"/>
        </w:rPr>
        <w:t>Aripuanã</w:t>
      </w:r>
      <w:proofErr w:type="spellEnd"/>
      <w:r w:rsidRPr="007C4CDB">
        <w:rPr>
          <w:lang w:val="en-US"/>
        </w:rPr>
        <w:t xml:space="preserve">: MZUSP 80632–80634; </w:t>
      </w:r>
      <w:proofErr w:type="spellStart"/>
      <w:r w:rsidRPr="007C4CDB">
        <w:rPr>
          <w:lang w:val="en-US"/>
        </w:rPr>
        <w:t>Rondônia</w:t>
      </w:r>
      <w:proofErr w:type="spellEnd"/>
      <w:r w:rsidRPr="007C4CDB">
        <w:rPr>
          <w:lang w:val="en-US"/>
        </w:rPr>
        <w:t>: Porto Velho: MZUSP 146192, 148388; ECUADOR: Napo: Río Salado: QCAZ 36699-36700, 36801, 36802.</w:t>
      </w:r>
    </w:p>
    <w:p w:rsidR="001E58E4" w:rsidRPr="007C4CDB" w:rsidRDefault="001E58E4" w:rsidP="001E58E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spellStart"/>
      <w:r w:rsidRPr="007C4CDB">
        <w:rPr>
          <w:i/>
          <w:lang w:val="en-US"/>
        </w:rPr>
        <w:t>Dendropsophus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i/>
          <w:lang w:val="en-US"/>
        </w:rPr>
        <w:t>triangulum</w:t>
      </w:r>
      <w:proofErr w:type="spellEnd"/>
      <w:r w:rsidRPr="007C4CDB">
        <w:rPr>
          <w:lang w:val="en-US"/>
        </w:rPr>
        <w:t xml:space="preserve">: ECUADOR: </w:t>
      </w:r>
      <w:proofErr w:type="spellStart"/>
      <w:r w:rsidRPr="007C4CDB">
        <w:rPr>
          <w:lang w:val="en-US"/>
        </w:rPr>
        <w:t>Orellana</w:t>
      </w:r>
      <w:proofErr w:type="spellEnd"/>
      <w:r w:rsidRPr="007C4CDB">
        <w:rPr>
          <w:lang w:val="en-US"/>
        </w:rPr>
        <w:t xml:space="preserve">: Río Napo: Santa </w:t>
      </w:r>
      <w:proofErr w:type="spellStart"/>
      <w:r w:rsidRPr="007C4CDB">
        <w:rPr>
          <w:lang w:val="en-US"/>
        </w:rPr>
        <w:t>Teresita</w:t>
      </w:r>
      <w:proofErr w:type="spellEnd"/>
      <w:r w:rsidRPr="007C4CDB">
        <w:rPr>
          <w:lang w:val="en-US"/>
        </w:rPr>
        <w:t xml:space="preserve">: Nuevo </w:t>
      </w:r>
      <w:proofErr w:type="spellStart"/>
      <w:r w:rsidRPr="007C4CDB">
        <w:rPr>
          <w:lang w:val="en-US"/>
        </w:rPr>
        <w:t>Rocafuerte</w:t>
      </w:r>
      <w:proofErr w:type="spellEnd"/>
      <w:r w:rsidRPr="007C4CDB">
        <w:rPr>
          <w:lang w:val="en-US"/>
        </w:rPr>
        <w:t xml:space="preserve">: </w:t>
      </w:r>
      <w:proofErr w:type="spellStart"/>
      <w:r w:rsidRPr="007C4CDB">
        <w:rPr>
          <w:lang w:val="en-US"/>
        </w:rPr>
        <w:t>Banco</w:t>
      </w:r>
      <w:proofErr w:type="spellEnd"/>
      <w:r w:rsidRPr="007C4CDB">
        <w:rPr>
          <w:lang w:val="en-US"/>
        </w:rPr>
        <w:t xml:space="preserve"> </w:t>
      </w:r>
      <w:proofErr w:type="spellStart"/>
      <w:r w:rsidRPr="007C4CDB">
        <w:rPr>
          <w:lang w:val="en-US"/>
        </w:rPr>
        <w:t>norte</w:t>
      </w:r>
      <w:proofErr w:type="spellEnd"/>
      <w:r w:rsidRPr="007C4CDB">
        <w:rPr>
          <w:lang w:val="en-US"/>
        </w:rPr>
        <w:t xml:space="preserve"> del Río Napo: QCAZ 44667–44672.</w:t>
      </w:r>
    </w:p>
    <w:sectPr w:rsidR="001E58E4" w:rsidRPr="007C4CDB" w:rsidSect="00750A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/>
  <w:defaultTabStop w:val="708"/>
  <w:hyphenationZone w:val="425"/>
  <w:characterSpacingControl w:val="doNotCompress"/>
  <w:compat/>
  <w:rsids>
    <w:rsidRoot w:val="001E58E4"/>
    <w:rsid w:val="00001D70"/>
    <w:rsid w:val="00002AE8"/>
    <w:rsid w:val="00003D5A"/>
    <w:rsid w:val="0000450C"/>
    <w:rsid w:val="0000512C"/>
    <w:rsid w:val="00005DBD"/>
    <w:rsid w:val="00010EC6"/>
    <w:rsid w:val="00011781"/>
    <w:rsid w:val="00012FE3"/>
    <w:rsid w:val="00013B15"/>
    <w:rsid w:val="00013E83"/>
    <w:rsid w:val="0001451D"/>
    <w:rsid w:val="00015423"/>
    <w:rsid w:val="00015DDC"/>
    <w:rsid w:val="00015EB9"/>
    <w:rsid w:val="00016B55"/>
    <w:rsid w:val="00016EA1"/>
    <w:rsid w:val="00017957"/>
    <w:rsid w:val="00020770"/>
    <w:rsid w:val="00020962"/>
    <w:rsid w:val="00020FF5"/>
    <w:rsid w:val="00021312"/>
    <w:rsid w:val="0002182F"/>
    <w:rsid w:val="00022393"/>
    <w:rsid w:val="000225B1"/>
    <w:rsid w:val="0002357F"/>
    <w:rsid w:val="0002368D"/>
    <w:rsid w:val="000236EC"/>
    <w:rsid w:val="00023CF5"/>
    <w:rsid w:val="0002557A"/>
    <w:rsid w:val="00025854"/>
    <w:rsid w:val="0002591F"/>
    <w:rsid w:val="0002648F"/>
    <w:rsid w:val="00026D9D"/>
    <w:rsid w:val="000300AF"/>
    <w:rsid w:val="000318A1"/>
    <w:rsid w:val="0003230A"/>
    <w:rsid w:val="00032507"/>
    <w:rsid w:val="0003328B"/>
    <w:rsid w:val="000338DC"/>
    <w:rsid w:val="00033A90"/>
    <w:rsid w:val="00033BE8"/>
    <w:rsid w:val="00033CC9"/>
    <w:rsid w:val="00034617"/>
    <w:rsid w:val="00035B68"/>
    <w:rsid w:val="000366BA"/>
    <w:rsid w:val="000368A3"/>
    <w:rsid w:val="00037E06"/>
    <w:rsid w:val="00040765"/>
    <w:rsid w:val="00040AC5"/>
    <w:rsid w:val="00041CD2"/>
    <w:rsid w:val="00042737"/>
    <w:rsid w:val="00042E03"/>
    <w:rsid w:val="00044168"/>
    <w:rsid w:val="00044D90"/>
    <w:rsid w:val="000450C6"/>
    <w:rsid w:val="000459FE"/>
    <w:rsid w:val="000463A6"/>
    <w:rsid w:val="00046B59"/>
    <w:rsid w:val="00046E70"/>
    <w:rsid w:val="00046FEF"/>
    <w:rsid w:val="00050E9E"/>
    <w:rsid w:val="00051DB1"/>
    <w:rsid w:val="000520C1"/>
    <w:rsid w:val="000523C7"/>
    <w:rsid w:val="000523E5"/>
    <w:rsid w:val="000525A8"/>
    <w:rsid w:val="00052EA2"/>
    <w:rsid w:val="000535C3"/>
    <w:rsid w:val="00053A13"/>
    <w:rsid w:val="0005574D"/>
    <w:rsid w:val="0005690C"/>
    <w:rsid w:val="0005762A"/>
    <w:rsid w:val="0005785D"/>
    <w:rsid w:val="00057C5F"/>
    <w:rsid w:val="000608EB"/>
    <w:rsid w:val="0006177A"/>
    <w:rsid w:val="00061CE4"/>
    <w:rsid w:val="00061E6A"/>
    <w:rsid w:val="00062218"/>
    <w:rsid w:val="00062380"/>
    <w:rsid w:val="00062953"/>
    <w:rsid w:val="00062D83"/>
    <w:rsid w:val="00062E56"/>
    <w:rsid w:val="000630CA"/>
    <w:rsid w:val="00064909"/>
    <w:rsid w:val="00064FE0"/>
    <w:rsid w:val="000658AF"/>
    <w:rsid w:val="00070B22"/>
    <w:rsid w:val="000719FA"/>
    <w:rsid w:val="00071E82"/>
    <w:rsid w:val="00071F62"/>
    <w:rsid w:val="00072A70"/>
    <w:rsid w:val="00073CCD"/>
    <w:rsid w:val="000742EB"/>
    <w:rsid w:val="0007447E"/>
    <w:rsid w:val="00074E49"/>
    <w:rsid w:val="00074EB2"/>
    <w:rsid w:val="00075598"/>
    <w:rsid w:val="000763C9"/>
    <w:rsid w:val="00080008"/>
    <w:rsid w:val="00081B8C"/>
    <w:rsid w:val="00082403"/>
    <w:rsid w:val="0008255B"/>
    <w:rsid w:val="000829A2"/>
    <w:rsid w:val="00083810"/>
    <w:rsid w:val="000839EB"/>
    <w:rsid w:val="00083DD8"/>
    <w:rsid w:val="00083EDB"/>
    <w:rsid w:val="00085C80"/>
    <w:rsid w:val="0008712C"/>
    <w:rsid w:val="0009055F"/>
    <w:rsid w:val="00090823"/>
    <w:rsid w:val="00090C68"/>
    <w:rsid w:val="00091976"/>
    <w:rsid w:val="00093305"/>
    <w:rsid w:val="00093756"/>
    <w:rsid w:val="00093BC2"/>
    <w:rsid w:val="000946A5"/>
    <w:rsid w:val="00094E07"/>
    <w:rsid w:val="00094F58"/>
    <w:rsid w:val="0009504E"/>
    <w:rsid w:val="00095CB6"/>
    <w:rsid w:val="00096C40"/>
    <w:rsid w:val="000A0F19"/>
    <w:rsid w:val="000A0FFA"/>
    <w:rsid w:val="000A1988"/>
    <w:rsid w:val="000A1A89"/>
    <w:rsid w:val="000A1D2D"/>
    <w:rsid w:val="000A1DE5"/>
    <w:rsid w:val="000A388F"/>
    <w:rsid w:val="000A3F71"/>
    <w:rsid w:val="000A467E"/>
    <w:rsid w:val="000A4EC9"/>
    <w:rsid w:val="000A5073"/>
    <w:rsid w:val="000A61B6"/>
    <w:rsid w:val="000A6372"/>
    <w:rsid w:val="000A67E0"/>
    <w:rsid w:val="000A6AAC"/>
    <w:rsid w:val="000A7D21"/>
    <w:rsid w:val="000A7F0E"/>
    <w:rsid w:val="000A7F52"/>
    <w:rsid w:val="000B06D5"/>
    <w:rsid w:val="000B0A4C"/>
    <w:rsid w:val="000B0B17"/>
    <w:rsid w:val="000B111D"/>
    <w:rsid w:val="000B1DEF"/>
    <w:rsid w:val="000B2ACF"/>
    <w:rsid w:val="000B2FDE"/>
    <w:rsid w:val="000B3227"/>
    <w:rsid w:val="000B3435"/>
    <w:rsid w:val="000B3AFC"/>
    <w:rsid w:val="000B3C45"/>
    <w:rsid w:val="000B3D81"/>
    <w:rsid w:val="000B44EF"/>
    <w:rsid w:val="000B5689"/>
    <w:rsid w:val="000B62D6"/>
    <w:rsid w:val="000B779C"/>
    <w:rsid w:val="000C0845"/>
    <w:rsid w:val="000C0E55"/>
    <w:rsid w:val="000C2E60"/>
    <w:rsid w:val="000C4BD7"/>
    <w:rsid w:val="000C4D0D"/>
    <w:rsid w:val="000C503B"/>
    <w:rsid w:val="000C56B4"/>
    <w:rsid w:val="000C6534"/>
    <w:rsid w:val="000C6B2F"/>
    <w:rsid w:val="000C7A12"/>
    <w:rsid w:val="000D0E8C"/>
    <w:rsid w:val="000D13C1"/>
    <w:rsid w:val="000D1AEA"/>
    <w:rsid w:val="000D251D"/>
    <w:rsid w:val="000D3A86"/>
    <w:rsid w:val="000D72D8"/>
    <w:rsid w:val="000E0D96"/>
    <w:rsid w:val="000E1DC7"/>
    <w:rsid w:val="000E23FD"/>
    <w:rsid w:val="000E3781"/>
    <w:rsid w:val="000E4701"/>
    <w:rsid w:val="000E509E"/>
    <w:rsid w:val="000E57F2"/>
    <w:rsid w:val="000E5E74"/>
    <w:rsid w:val="000E61E1"/>
    <w:rsid w:val="000E71E1"/>
    <w:rsid w:val="000E77E0"/>
    <w:rsid w:val="000E7D07"/>
    <w:rsid w:val="000E7DC4"/>
    <w:rsid w:val="000F1667"/>
    <w:rsid w:val="000F1AF7"/>
    <w:rsid w:val="000F1BB9"/>
    <w:rsid w:val="000F3E2B"/>
    <w:rsid w:val="000F5693"/>
    <w:rsid w:val="000F57C2"/>
    <w:rsid w:val="000F5C6F"/>
    <w:rsid w:val="000F5E1F"/>
    <w:rsid w:val="000F60C3"/>
    <w:rsid w:val="000F62FB"/>
    <w:rsid w:val="000F65A3"/>
    <w:rsid w:val="000F6A68"/>
    <w:rsid w:val="000F6C93"/>
    <w:rsid w:val="000F7420"/>
    <w:rsid w:val="001002D5"/>
    <w:rsid w:val="00100E15"/>
    <w:rsid w:val="001013F8"/>
    <w:rsid w:val="00101E3F"/>
    <w:rsid w:val="00102731"/>
    <w:rsid w:val="0010290D"/>
    <w:rsid w:val="00103E71"/>
    <w:rsid w:val="0010466D"/>
    <w:rsid w:val="00104DD1"/>
    <w:rsid w:val="00104FEE"/>
    <w:rsid w:val="001054AF"/>
    <w:rsid w:val="00106122"/>
    <w:rsid w:val="00106982"/>
    <w:rsid w:val="00106E0A"/>
    <w:rsid w:val="00107A49"/>
    <w:rsid w:val="00107AFB"/>
    <w:rsid w:val="00110B35"/>
    <w:rsid w:val="00110E80"/>
    <w:rsid w:val="00111284"/>
    <w:rsid w:val="00111834"/>
    <w:rsid w:val="0011184C"/>
    <w:rsid w:val="0011399F"/>
    <w:rsid w:val="0011433A"/>
    <w:rsid w:val="00114ED8"/>
    <w:rsid w:val="00114F79"/>
    <w:rsid w:val="00115705"/>
    <w:rsid w:val="00115B3B"/>
    <w:rsid w:val="0011714F"/>
    <w:rsid w:val="0011773B"/>
    <w:rsid w:val="00117B5C"/>
    <w:rsid w:val="00122502"/>
    <w:rsid w:val="00122558"/>
    <w:rsid w:val="00123206"/>
    <w:rsid w:val="001234E5"/>
    <w:rsid w:val="0012391B"/>
    <w:rsid w:val="001243F4"/>
    <w:rsid w:val="00124658"/>
    <w:rsid w:val="001249F8"/>
    <w:rsid w:val="00124BBE"/>
    <w:rsid w:val="00126B38"/>
    <w:rsid w:val="0013048D"/>
    <w:rsid w:val="00130CA4"/>
    <w:rsid w:val="00131A96"/>
    <w:rsid w:val="00132B62"/>
    <w:rsid w:val="001333FE"/>
    <w:rsid w:val="00135627"/>
    <w:rsid w:val="001360C8"/>
    <w:rsid w:val="0013656D"/>
    <w:rsid w:val="001374A5"/>
    <w:rsid w:val="00140F65"/>
    <w:rsid w:val="00141813"/>
    <w:rsid w:val="0014215F"/>
    <w:rsid w:val="0014239D"/>
    <w:rsid w:val="00142513"/>
    <w:rsid w:val="001425E1"/>
    <w:rsid w:val="00143333"/>
    <w:rsid w:val="00143F72"/>
    <w:rsid w:val="00144A23"/>
    <w:rsid w:val="00146822"/>
    <w:rsid w:val="00146B17"/>
    <w:rsid w:val="001477C5"/>
    <w:rsid w:val="00150192"/>
    <w:rsid w:val="001504F7"/>
    <w:rsid w:val="00151193"/>
    <w:rsid w:val="00151A70"/>
    <w:rsid w:val="00151C4E"/>
    <w:rsid w:val="00152452"/>
    <w:rsid w:val="00153435"/>
    <w:rsid w:val="00153D9C"/>
    <w:rsid w:val="001552F6"/>
    <w:rsid w:val="00155334"/>
    <w:rsid w:val="00155C64"/>
    <w:rsid w:val="00156387"/>
    <w:rsid w:val="001563D5"/>
    <w:rsid w:val="00156C83"/>
    <w:rsid w:val="00156CB2"/>
    <w:rsid w:val="001571D3"/>
    <w:rsid w:val="00157248"/>
    <w:rsid w:val="00160261"/>
    <w:rsid w:val="001603E6"/>
    <w:rsid w:val="00160724"/>
    <w:rsid w:val="00160EC7"/>
    <w:rsid w:val="0016123E"/>
    <w:rsid w:val="00161408"/>
    <w:rsid w:val="00161F65"/>
    <w:rsid w:val="00162ABB"/>
    <w:rsid w:val="00163467"/>
    <w:rsid w:val="00164662"/>
    <w:rsid w:val="001648A1"/>
    <w:rsid w:val="00164901"/>
    <w:rsid w:val="00164E7E"/>
    <w:rsid w:val="00165BB2"/>
    <w:rsid w:val="00165E92"/>
    <w:rsid w:val="00170065"/>
    <w:rsid w:val="00170358"/>
    <w:rsid w:val="0017055A"/>
    <w:rsid w:val="0017079C"/>
    <w:rsid w:val="00170C14"/>
    <w:rsid w:val="001711DE"/>
    <w:rsid w:val="001719EA"/>
    <w:rsid w:val="00171ED5"/>
    <w:rsid w:val="001725E3"/>
    <w:rsid w:val="00172F81"/>
    <w:rsid w:val="001734C4"/>
    <w:rsid w:val="00173A05"/>
    <w:rsid w:val="0017548A"/>
    <w:rsid w:val="0017621B"/>
    <w:rsid w:val="0017754B"/>
    <w:rsid w:val="00180812"/>
    <w:rsid w:val="00180BBA"/>
    <w:rsid w:val="00180F7C"/>
    <w:rsid w:val="00181080"/>
    <w:rsid w:val="001812FE"/>
    <w:rsid w:val="00181DDB"/>
    <w:rsid w:val="00182306"/>
    <w:rsid w:val="0018272D"/>
    <w:rsid w:val="00182A68"/>
    <w:rsid w:val="00182B90"/>
    <w:rsid w:val="00183E04"/>
    <w:rsid w:val="0018441E"/>
    <w:rsid w:val="0018523B"/>
    <w:rsid w:val="00185D32"/>
    <w:rsid w:val="00185DF4"/>
    <w:rsid w:val="00185F3E"/>
    <w:rsid w:val="001863D8"/>
    <w:rsid w:val="001867A5"/>
    <w:rsid w:val="00186992"/>
    <w:rsid w:val="00186AA8"/>
    <w:rsid w:val="00190129"/>
    <w:rsid w:val="00190B38"/>
    <w:rsid w:val="00191A64"/>
    <w:rsid w:val="00191CFF"/>
    <w:rsid w:val="0019211C"/>
    <w:rsid w:val="00192126"/>
    <w:rsid w:val="001931FE"/>
    <w:rsid w:val="0019349B"/>
    <w:rsid w:val="00193BAC"/>
    <w:rsid w:val="00194D81"/>
    <w:rsid w:val="00194EE4"/>
    <w:rsid w:val="00195015"/>
    <w:rsid w:val="001958A6"/>
    <w:rsid w:val="001961C4"/>
    <w:rsid w:val="0019636E"/>
    <w:rsid w:val="001965DB"/>
    <w:rsid w:val="00197C9D"/>
    <w:rsid w:val="00197FC2"/>
    <w:rsid w:val="001A086B"/>
    <w:rsid w:val="001A1485"/>
    <w:rsid w:val="001A155B"/>
    <w:rsid w:val="001A184B"/>
    <w:rsid w:val="001A2378"/>
    <w:rsid w:val="001A2A9C"/>
    <w:rsid w:val="001A2EAA"/>
    <w:rsid w:val="001A4242"/>
    <w:rsid w:val="001A43B4"/>
    <w:rsid w:val="001A4944"/>
    <w:rsid w:val="001A6AF6"/>
    <w:rsid w:val="001A7150"/>
    <w:rsid w:val="001A7A1A"/>
    <w:rsid w:val="001A7CD4"/>
    <w:rsid w:val="001A7F7B"/>
    <w:rsid w:val="001B0101"/>
    <w:rsid w:val="001B0152"/>
    <w:rsid w:val="001B1389"/>
    <w:rsid w:val="001B209A"/>
    <w:rsid w:val="001B6682"/>
    <w:rsid w:val="001B72D8"/>
    <w:rsid w:val="001B73DE"/>
    <w:rsid w:val="001C0C20"/>
    <w:rsid w:val="001C1BE0"/>
    <w:rsid w:val="001C1CB3"/>
    <w:rsid w:val="001C1DC4"/>
    <w:rsid w:val="001C206B"/>
    <w:rsid w:val="001C3585"/>
    <w:rsid w:val="001C3D51"/>
    <w:rsid w:val="001C4B86"/>
    <w:rsid w:val="001C62B9"/>
    <w:rsid w:val="001C6830"/>
    <w:rsid w:val="001C69A7"/>
    <w:rsid w:val="001C7DB0"/>
    <w:rsid w:val="001C7FB5"/>
    <w:rsid w:val="001D0A24"/>
    <w:rsid w:val="001D18F4"/>
    <w:rsid w:val="001D1D41"/>
    <w:rsid w:val="001D28D1"/>
    <w:rsid w:val="001D379C"/>
    <w:rsid w:val="001D3A61"/>
    <w:rsid w:val="001D4051"/>
    <w:rsid w:val="001D43BB"/>
    <w:rsid w:val="001D4CA1"/>
    <w:rsid w:val="001D56AB"/>
    <w:rsid w:val="001E1886"/>
    <w:rsid w:val="001E2CD0"/>
    <w:rsid w:val="001E48BD"/>
    <w:rsid w:val="001E56A6"/>
    <w:rsid w:val="001E58DC"/>
    <w:rsid w:val="001E58E4"/>
    <w:rsid w:val="001E652D"/>
    <w:rsid w:val="001E7688"/>
    <w:rsid w:val="001E7D6A"/>
    <w:rsid w:val="001E7DCA"/>
    <w:rsid w:val="001E7FBB"/>
    <w:rsid w:val="001F0608"/>
    <w:rsid w:val="001F1623"/>
    <w:rsid w:val="001F17DC"/>
    <w:rsid w:val="001F351E"/>
    <w:rsid w:val="001F377B"/>
    <w:rsid w:val="001F3B7B"/>
    <w:rsid w:val="001F3FC0"/>
    <w:rsid w:val="001F5256"/>
    <w:rsid w:val="001F5A1B"/>
    <w:rsid w:val="001F6254"/>
    <w:rsid w:val="001F6DBF"/>
    <w:rsid w:val="0020161F"/>
    <w:rsid w:val="0020194B"/>
    <w:rsid w:val="00201DE8"/>
    <w:rsid w:val="002026E1"/>
    <w:rsid w:val="00203C97"/>
    <w:rsid w:val="002053CE"/>
    <w:rsid w:val="00206A72"/>
    <w:rsid w:val="00206BFE"/>
    <w:rsid w:val="00206D02"/>
    <w:rsid w:val="002070F8"/>
    <w:rsid w:val="0021201A"/>
    <w:rsid w:val="0021289B"/>
    <w:rsid w:val="002128CF"/>
    <w:rsid w:val="00213329"/>
    <w:rsid w:val="002137FF"/>
    <w:rsid w:val="002145B6"/>
    <w:rsid w:val="00215791"/>
    <w:rsid w:val="00216010"/>
    <w:rsid w:val="002167B5"/>
    <w:rsid w:val="00217771"/>
    <w:rsid w:val="00220AF9"/>
    <w:rsid w:val="0022120B"/>
    <w:rsid w:val="00221EC9"/>
    <w:rsid w:val="00222090"/>
    <w:rsid w:val="00222AD4"/>
    <w:rsid w:val="002245AF"/>
    <w:rsid w:val="002261BE"/>
    <w:rsid w:val="00226260"/>
    <w:rsid w:val="0022699D"/>
    <w:rsid w:val="0022722D"/>
    <w:rsid w:val="00227DFF"/>
    <w:rsid w:val="00233A74"/>
    <w:rsid w:val="00233DB9"/>
    <w:rsid w:val="00233E18"/>
    <w:rsid w:val="00234245"/>
    <w:rsid w:val="002343D8"/>
    <w:rsid w:val="0023467D"/>
    <w:rsid w:val="0023477F"/>
    <w:rsid w:val="002351CA"/>
    <w:rsid w:val="00235CB2"/>
    <w:rsid w:val="00237D59"/>
    <w:rsid w:val="00241D78"/>
    <w:rsid w:val="0024202E"/>
    <w:rsid w:val="00242FD9"/>
    <w:rsid w:val="0024448B"/>
    <w:rsid w:val="0024581B"/>
    <w:rsid w:val="0024583D"/>
    <w:rsid w:val="00245E25"/>
    <w:rsid w:val="00246081"/>
    <w:rsid w:val="0024641E"/>
    <w:rsid w:val="00246A37"/>
    <w:rsid w:val="0024741C"/>
    <w:rsid w:val="0025077C"/>
    <w:rsid w:val="00252F7E"/>
    <w:rsid w:val="0025395E"/>
    <w:rsid w:val="00253DBC"/>
    <w:rsid w:val="00254186"/>
    <w:rsid w:val="002545E8"/>
    <w:rsid w:val="0025510C"/>
    <w:rsid w:val="00256854"/>
    <w:rsid w:val="002570BB"/>
    <w:rsid w:val="00257D1D"/>
    <w:rsid w:val="00260AA5"/>
    <w:rsid w:val="00261EA5"/>
    <w:rsid w:val="00261F0F"/>
    <w:rsid w:val="00262C11"/>
    <w:rsid w:val="00262F01"/>
    <w:rsid w:val="00263A65"/>
    <w:rsid w:val="00264B28"/>
    <w:rsid w:val="00265117"/>
    <w:rsid w:val="0026726D"/>
    <w:rsid w:val="002675AB"/>
    <w:rsid w:val="0027092C"/>
    <w:rsid w:val="00270B1D"/>
    <w:rsid w:val="00270FCC"/>
    <w:rsid w:val="00271446"/>
    <w:rsid w:val="0027190E"/>
    <w:rsid w:val="00272460"/>
    <w:rsid w:val="00272EF0"/>
    <w:rsid w:val="002730AE"/>
    <w:rsid w:val="0027390B"/>
    <w:rsid w:val="00273978"/>
    <w:rsid w:val="00274004"/>
    <w:rsid w:val="002741FF"/>
    <w:rsid w:val="00274538"/>
    <w:rsid w:val="0027463A"/>
    <w:rsid w:val="0027669A"/>
    <w:rsid w:val="00276B63"/>
    <w:rsid w:val="00276E4C"/>
    <w:rsid w:val="00277469"/>
    <w:rsid w:val="00277677"/>
    <w:rsid w:val="00277842"/>
    <w:rsid w:val="0028041C"/>
    <w:rsid w:val="00280E8A"/>
    <w:rsid w:val="00281B36"/>
    <w:rsid w:val="00283840"/>
    <w:rsid w:val="00284AFC"/>
    <w:rsid w:val="00285441"/>
    <w:rsid w:val="002856EC"/>
    <w:rsid w:val="002861A1"/>
    <w:rsid w:val="00286277"/>
    <w:rsid w:val="00286908"/>
    <w:rsid w:val="0028797D"/>
    <w:rsid w:val="002909E6"/>
    <w:rsid w:val="00290C46"/>
    <w:rsid w:val="00290FC8"/>
    <w:rsid w:val="00291511"/>
    <w:rsid w:val="00291966"/>
    <w:rsid w:val="0029238B"/>
    <w:rsid w:val="00292DC2"/>
    <w:rsid w:val="00293742"/>
    <w:rsid w:val="00293D7E"/>
    <w:rsid w:val="00293FD5"/>
    <w:rsid w:val="002948DB"/>
    <w:rsid w:val="00294D35"/>
    <w:rsid w:val="00295E4F"/>
    <w:rsid w:val="002962A2"/>
    <w:rsid w:val="0029711C"/>
    <w:rsid w:val="00297585"/>
    <w:rsid w:val="00297B39"/>
    <w:rsid w:val="002A123B"/>
    <w:rsid w:val="002A1DC1"/>
    <w:rsid w:val="002A2390"/>
    <w:rsid w:val="002A27FA"/>
    <w:rsid w:val="002A2955"/>
    <w:rsid w:val="002A2B83"/>
    <w:rsid w:val="002A4FAF"/>
    <w:rsid w:val="002B1718"/>
    <w:rsid w:val="002B1D65"/>
    <w:rsid w:val="002B2153"/>
    <w:rsid w:val="002B2615"/>
    <w:rsid w:val="002B361F"/>
    <w:rsid w:val="002B3798"/>
    <w:rsid w:val="002B3A2F"/>
    <w:rsid w:val="002B4203"/>
    <w:rsid w:val="002B4903"/>
    <w:rsid w:val="002B5407"/>
    <w:rsid w:val="002B569A"/>
    <w:rsid w:val="002B65B4"/>
    <w:rsid w:val="002B7792"/>
    <w:rsid w:val="002B7830"/>
    <w:rsid w:val="002B7C44"/>
    <w:rsid w:val="002C08A0"/>
    <w:rsid w:val="002C13F9"/>
    <w:rsid w:val="002C1B87"/>
    <w:rsid w:val="002C1FE1"/>
    <w:rsid w:val="002C2E32"/>
    <w:rsid w:val="002C340F"/>
    <w:rsid w:val="002C3800"/>
    <w:rsid w:val="002C39BF"/>
    <w:rsid w:val="002C4293"/>
    <w:rsid w:val="002C4429"/>
    <w:rsid w:val="002C5E58"/>
    <w:rsid w:val="002C7655"/>
    <w:rsid w:val="002D00E3"/>
    <w:rsid w:val="002D07C3"/>
    <w:rsid w:val="002D0D1B"/>
    <w:rsid w:val="002D282B"/>
    <w:rsid w:val="002D2C64"/>
    <w:rsid w:val="002D3C22"/>
    <w:rsid w:val="002D4556"/>
    <w:rsid w:val="002D5639"/>
    <w:rsid w:val="002D6E43"/>
    <w:rsid w:val="002D7071"/>
    <w:rsid w:val="002D7F05"/>
    <w:rsid w:val="002E0224"/>
    <w:rsid w:val="002E190B"/>
    <w:rsid w:val="002E284A"/>
    <w:rsid w:val="002E32C2"/>
    <w:rsid w:val="002E3D23"/>
    <w:rsid w:val="002E3D48"/>
    <w:rsid w:val="002E47B9"/>
    <w:rsid w:val="002E5095"/>
    <w:rsid w:val="002E6267"/>
    <w:rsid w:val="002E637C"/>
    <w:rsid w:val="002E6B88"/>
    <w:rsid w:val="002E7BFF"/>
    <w:rsid w:val="002E7C1D"/>
    <w:rsid w:val="002E7E11"/>
    <w:rsid w:val="002E7F5B"/>
    <w:rsid w:val="002F0D33"/>
    <w:rsid w:val="002F1A5D"/>
    <w:rsid w:val="002F1F1D"/>
    <w:rsid w:val="002F21EF"/>
    <w:rsid w:val="002F2700"/>
    <w:rsid w:val="002F4590"/>
    <w:rsid w:val="002F4F9E"/>
    <w:rsid w:val="002F5156"/>
    <w:rsid w:val="002F53A1"/>
    <w:rsid w:val="002F54B0"/>
    <w:rsid w:val="002F5AB9"/>
    <w:rsid w:val="002F5B91"/>
    <w:rsid w:val="002F6A93"/>
    <w:rsid w:val="003004D5"/>
    <w:rsid w:val="00300B59"/>
    <w:rsid w:val="003038B2"/>
    <w:rsid w:val="0030610E"/>
    <w:rsid w:val="0030679E"/>
    <w:rsid w:val="00310B4F"/>
    <w:rsid w:val="00310C07"/>
    <w:rsid w:val="0031182A"/>
    <w:rsid w:val="00312150"/>
    <w:rsid w:val="0031241B"/>
    <w:rsid w:val="00313EED"/>
    <w:rsid w:val="003141BE"/>
    <w:rsid w:val="00314306"/>
    <w:rsid w:val="003148E4"/>
    <w:rsid w:val="00316FB0"/>
    <w:rsid w:val="00317565"/>
    <w:rsid w:val="003178AD"/>
    <w:rsid w:val="00317A85"/>
    <w:rsid w:val="003206C2"/>
    <w:rsid w:val="00320729"/>
    <w:rsid w:val="00320E6A"/>
    <w:rsid w:val="00321A65"/>
    <w:rsid w:val="00321B16"/>
    <w:rsid w:val="00322019"/>
    <w:rsid w:val="0032210E"/>
    <w:rsid w:val="00322E5E"/>
    <w:rsid w:val="00322EC3"/>
    <w:rsid w:val="00322EEE"/>
    <w:rsid w:val="00323A90"/>
    <w:rsid w:val="00323E9F"/>
    <w:rsid w:val="00324012"/>
    <w:rsid w:val="003240C2"/>
    <w:rsid w:val="003244B0"/>
    <w:rsid w:val="00324598"/>
    <w:rsid w:val="00325184"/>
    <w:rsid w:val="003253C0"/>
    <w:rsid w:val="00325D33"/>
    <w:rsid w:val="0032723A"/>
    <w:rsid w:val="003275AB"/>
    <w:rsid w:val="003279BD"/>
    <w:rsid w:val="00330D01"/>
    <w:rsid w:val="003331EF"/>
    <w:rsid w:val="00333332"/>
    <w:rsid w:val="00333DF8"/>
    <w:rsid w:val="00334586"/>
    <w:rsid w:val="00336545"/>
    <w:rsid w:val="003402DB"/>
    <w:rsid w:val="00341013"/>
    <w:rsid w:val="00342025"/>
    <w:rsid w:val="00343724"/>
    <w:rsid w:val="0034402B"/>
    <w:rsid w:val="00345886"/>
    <w:rsid w:val="00345AF4"/>
    <w:rsid w:val="00346DAD"/>
    <w:rsid w:val="00346FC6"/>
    <w:rsid w:val="0034748F"/>
    <w:rsid w:val="00347886"/>
    <w:rsid w:val="003510FF"/>
    <w:rsid w:val="003529BF"/>
    <w:rsid w:val="00352CEB"/>
    <w:rsid w:val="00352F9B"/>
    <w:rsid w:val="00353C7F"/>
    <w:rsid w:val="00354A85"/>
    <w:rsid w:val="00356926"/>
    <w:rsid w:val="003571FA"/>
    <w:rsid w:val="00360555"/>
    <w:rsid w:val="00360D51"/>
    <w:rsid w:val="00361B91"/>
    <w:rsid w:val="0036204E"/>
    <w:rsid w:val="00363A6F"/>
    <w:rsid w:val="00363C80"/>
    <w:rsid w:val="00363D69"/>
    <w:rsid w:val="00364E39"/>
    <w:rsid w:val="00365B1D"/>
    <w:rsid w:val="00366647"/>
    <w:rsid w:val="00366894"/>
    <w:rsid w:val="00367400"/>
    <w:rsid w:val="00371ECE"/>
    <w:rsid w:val="00371FE7"/>
    <w:rsid w:val="00372936"/>
    <w:rsid w:val="00372D0A"/>
    <w:rsid w:val="00373C5C"/>
    <w:rsid w:val="003740DE"/>
    <w:rsid w:val="003749AE"/>
    <w:rsid w:val="00375624"/>
    <w:rsid w:val="003757E6"/>
    <w:rsid w:val="0037623F"/>
    <w:rsid w:val="00376F5E"/>
    <w:rsid w:val="0037739C"/>
    <w:rsid w:val="00377525"/>
    <w:rsid w:val="00377809"/>
    <w:rsid w:val="00380169"/>
    <w:rsid w:val="00381469"/>
    <w:rsid w:val="00381B4C"/>
    <w:rsid w:val="00381BC6"/>
    <w:rsid w:val="00382563"/>
    <w:rsid w:val="00382C18"/>
    <w:rsid w:val="00383BA8"/>
    <w:rsid w:val="00383F22"/>
    <w:rsid w:val="003842F8"/>
    <w:rsid w:val="00384383"/>
    <w:rsid w:val="003857FC"/>
    <w:rsid w:val="0038608E"/>
    <w:rsid w:val="00386329"/>
    <w:rsid w:val="0038701D"/>
    <w:rsid w:val="00390D1F"/>
    <w:rsid w:val="00390F81"/>
    <w:rsid w:val="003910C6"/>
    <w:rsid w:val="003911E1"/>
    <w:rsid w:val="00391C81"/>
    <w:rsid w:val="00392399"/>
    <w:rsid w:val="003929D8"/>
    <w:rsid w:val="003955F9"/>
    <w:rsid w:val="00395D70"/>
    <w:rsid w:val="00395E7C"/>
    <w:rsid w:val="00395EE2"/>
    <w:rsid w:val="00397A27"/>
    <w:rsid w:val="00397D78"/>
    <w:rsid w:val="00397EED"/>
    <w:rsid w:val="003A0128"/>
    <w:rsid w:val="003A01D9"/>
    <w:rsid w:val="003A02BD"/>
    <w:rsid w:val="003A0713"/>
    <w:rsid w:val="003A23EC"/>
    <w:rsid w:val="003A24A3"/>
    <w:rsid w:val="003A29AD"/>
    <w:rsid w:val="003A3C83"/>
    <w:rsid w:val="003A47F1"/>
    <w:rsid w:val="003A4BA4"/>
    <w:rsid w:val="003A5344"/>
    <w:rsid w:val="003A5C72"/>
    <w:rsid w:val="003A7418"/>
    <w:rsid w:val="003A7BED"/>
    <w:rsid w:val="003A7D7F"/>
    <w:rsid w:val="003B1321"/>
    <w:rsid w:val="003B133C"/>
    <w:rsid w:val="003B13B3"/>
    <w:rsid w:val="003B2A74"/>
    <w:rsid w:val="003B4B87"/>
    <w:rsid w:val="003B5725"/>
    <w:rsid w:val="003B5B0B"/>
    <w:rsid w:val="003B6095"/>
    <w:rsid w:val="003B6213"/>
    <w:rsid w:val="003B781A"/>
    <w:rsid w:val="003C05C9"/>
    <w:rsid w:val="003C07DB"/>
    <w:rsid w:val="003C09F8"/>
    <w:rsid w:val="003C0C12"/>
    <w:rsid w:val="003C195D"/>
    <w:rsid w:val="003C1D1B"/>
    <w:rsid w:val="003C2F9F"/>
    <w:rsid w:val="003C3D6A"/>
    <w:rsid w:val="003C5265"/>
    <w:rsid w:val="003C52EE"/>
    <w:rsid w:val="003C5EF6"/>
    <w:rsid w:val="003C67ED"/>
    <w:rsid w:val="003C6FB2"/>
    <w:rsid w:val="003C7A56"/>
    <w:rsid w:val="003D0619"/>
    <w:rsid w:val="003D151C"/>
    <w:rsid w:val="003D2795"/>
    <w:rsid w:val="003D49D1"/>
    <w:rsid w:val="003D4C4B"/>
    <w:rsid w:val="003D561F"/>
    <w:rsid w:val="003D56A7"/>
    <w:rsid w:val="003D63C7"/>
    <w:rsid w:val="003D7EF1"/>
    <w:rsid w:val="003E0550"/>
    <w:rsid w:val="003E0C7D"/>
    <w:rsid w:val="003E1610"/>
    <w:rsid w:val="003E1A0F"/>
    <w:rsid w:val="003E2483"/>
    <w:rsid w:val="003E34F3"/>
    <w:rsid w:val="003E3744"/>
    <w:rsid w:val="003E3F92"/>
    <w:rsid w:val="003E5061"/>
    <w:rsid w:val="003E50BB"/>
    <w:rsid w:val="003E5C51"/>
    <w:rsid w:val="003E6A81"/>
    <w:rsid w:val="003E77B7"/>
    <w:rsid w:val="003E7A83"/>
    <w:rsid w:val="003E7DFD"/>
    <w:rsid w:val="003F1702"/>
    <w:rsid w:val="003F1C68"/>
    <w:rsid w:val="003F31DD"/>
    <w:rsid w:val="003F34CD"/>
    <w:rsid w:val="003F4128"/>
    <w:rsid w:val="003F6547"/>
    <w:rsid w:val="003F67D7"/>
    <w:rsid w:val="003F7204"/>
    <w:rsid w:val="003F7DFB"/>
    <w:rsid w:val="004009DF"/>
    <w:rsid w:val="004012D5"/>
    <w:rsid w:val="00401FA7"/>
    <w:rsid w:val="004024D4"/>
    <w:rsid w:val="00402B1F"/>
    <w:rsid w:val="00402C39"/>
    <w:rsid w:val="00403E70"/>
    <w:rsid w:val="004040A3"/>
    <w:rsid w:val="00404AA8"/>
    <w:rsid w:val="0040526D"/>
    <w:rsid w:val="0040568F"/>
    <w:rsid w:val="00406DA5"/>
    <w:rsid w:val="00407DA5"/>
    <w:rsid w:val="004108B7"/>
    <w:rsid w:val="00411453"/>
    <w:rsid w:val="0041157A"/>
    <w:rsid w:val="00411DCF"/>
    <w:rsid w:val="00411DFA"/>
    <w:rsid w:val="0041220E"/>
    <w:rsid w:val="0041234C"/>
    <w:rsid w:val="00412469"/>
    <w:rsid w:val="00414A7E"/>
    <w:rsid w:val="0041503E"/>
    <w:rsid w:val="00415130"/>
    <w:rsid w:val="00415A67"/>
    <w:rsid w:val="00416B91"/>
    <w:rsid w:val="00420086"/>
    <w:rsid w:val="00420DB4"/>
    <w:rsid w:val="0042131A"/>
    <w:rsid w:val="0042181D"/>
    <w:rsid w:val="004224FF"/>
    <w:rsid w:val="00422B68"/>
    <w:rsid w:val="004246D8"/>
    <w:rsid w:val="00424E7F"/>
    <w:rsid w:val="00425B8F"/>
    <w:rsid w:val="0042698E"/>
    <w:rsid w:val="00427563"/>
    <w:rsid w:val="00427A47"/>
    <w:rsid w:val="00427AB6"/>
    <w:rsid w:val="0043024E"/>
    <w:rsid w:val="00430829"/>
    <w:rsid w:val="00430C3C"/>
    <w:rsid w:val="00432B32"/>
    <w:rsid w:val="00433614"/>
    <w:rsid w:val="004358B7"/>
    <w:rsid w:val="00436012"/>
    <w:rsid w:val="004366D4"/>
    <w:rsid w:val="00436C09"/>
    <w:rsid w:val="00436D52"/>
    <w:rsid w:val="004370A7"/>
    <w:rsid w:val="00441392"/>
    <w:rsid w:val="00441C71"/>
    <w:rsid w:val="004438CE"/>
    <w:rsid w:val="00444228"/>
    <w:rsid w:val="0044520E"/>
    <w:rsid w:val="00445F37"/>
    <w:rsid w:val="00445F55"/>
    <w:rsid w:val="004472A8"/>
    <w:rsid w:val="00447DE6"/>
    <w:rsid w:val="004507E5"/>
    <w:rsid w:val="0045124E"/>
    <w:rsid w:val="004515C9"/>
    <w:rsid w:val="004529CB"/>
    <w:rsid w:val="0045325A"/>
    <w:rsid w:val="00453959"/>
    <w:rsid w:val="004542EF"/>
    <w:rsid w:val="004544F5"/>
    <w:rsid w:val="00454A3D"/>
    <w:rsid w:val="00454F4D"/>
    <w:rsid w:val="0045539A"/>
    <w:rsid w:val="00455927"/>
    <w:rsid w:val="00455BA0"/>
    <w:rsid w:val="004561F2"/>
    <w:rsid w:val="00456762"/>
    <w:rsid w:val="00457091"/>
    <w:rsid w:val="00457C6E"/>
    <w:rsid w:val="00460FCC"/>
    <w:rsid w:val="004640A4"/>
    <w:rsid w:val="00465339"/>
    <w:rsid w:val="004655FC"/>
    <w:rsid w:val="00465E8C"/>
    <w:rsid w:val="004660D2"/>
    <w:rsid w:val="0046614E"/>
    <w:rsid w:val="00466A03"/>
    <w:rsid w:val="00471573"/>
    <w:rsid w:val="00472177"/>
    <w:rsid w:val="00472E31"/>
    <w:rsid w:val="00473C5D"/>
    <w:rsid w:val="00473E16"/>
    <w:rsid w:val="00474383"/>
    <w:rsid w:val="004753A1"/>
    <w:rsid w:val="004756EE"/>
    <w:rsid w:val="00475A3B"/>
    <w:rsid w:val="00481820"/>
    <w:rsid w:val="00481918"/>
    <w:rsid w:val="00481CC5"/>
    <w:rsid w:val="00482975"/>
    <w:rsid w:val="0048364D"/>
    <w:rsid w:val="00484185"/>
    <w:rsid w:val="0048587F"/>
    <w:rsid w:val="00485CAE"/>
    <w:rsid w:val="00486252"/>
    <w:rsid w:val="00486A05"/>
    <w:rsid w:val="00486B7F"/>
    <w:rsid w:val="00486B90"/>
    <w:rsid w:val="00486CE2"/>
    <w:rsid w:val="004872DF"/>
    <w:rsid w:val="00490552"/>
    <w:rsid w:val="00490ADA"/>
    <w:rsid w:val="00490B54"/>
    <w:rsid w:val="0049191F"/>
    <w:rsid w:val="00492D39"/>
    <w:rsid w:val="00492D88"/>
    <w:rsid w:val="004932E1"/>
    <w:rsid w:val="004935BF"/>
    <w:rsid w:val="00493D58"/>
    <w:rsid w:val="00494011"/>
    <w:rsid w:val="0049456A"/>
    <w:rsid w:val="0049786C"/>
    <w:rsid w:val="00497B1F"/>
    <w:rsid w:val="004A0C18"/>
    <w:rsid w:val="004A0DB2"/>
    <w:rsid w:val="004A1049"/>
    <w:rsid w:val="004A10DF"/>
    <w:rsid w:val="004A1D6D"/>
    <w:rsid w:val="004A1F14"/>
    <w:rsid w:val="004A2602"/>
    <w:rsid w:val="004A30F9"/>
    <w:rsid w:val="004A3A3D"/>
    <w:rsid w:val="004A3ECA"/>
    <w:rsid w:val="004A4543"/>
    <w:rsid w:val="004A4603"/>
    <w:rsid w:val="004A5FB1"/>
    <w:rsid w:val="004A65FB"/>
    <w:rsid w:val="004A7043"/>
    <w:rsid w:val="004A72CF"/>
    <w:rsid w:val="004A792D"/>
    <w:rsid w:val="004B024A"/>
    <w:rsid w:val="004B02B5"/>
    <w:rsid w:val="004B0E1A"/>
    <w:rsid w:val="004B1C5A"/>
    <w:rsid w:val="004B1E7F"/>
    <w:rsid w:val="004B1F9D"/>
    <w:rsid w:val="004B4658"/>
    <w:rsid w:val="004B502D"/>
    <w:rsid w:val="004B52C3"/>
    <w:rsid w:val="004B56C7"/>
    <w:rsid w:val="004B60ED"/>
    <w:rsid w:val="004B66CF"/>
    <w:rsid w:val="004B6D2B"/>
    <w:rsid w:val="004B7E52"/>
    <w:rsid w:val="004C006F"/>
    <w:rsid w:val="004C0960"/>
    <w:rsid w:val="004C145B"/>
    <w:rsid w:val="004C1756"/>
    <w:rsid w:val="004C21BA"/>
    <w:rsid w:val="004D0535"/>
    <w:rsid w:val="004D0834"/>
    <w:rsid w:val="004D0C44"/>
    <w:rsid w:val="004D11B3"/>
    <w:rsid w:val="004D163D"/>
    <w:rsid w:val="004D2147"/>
    <w:rsid w:val="004D2B4B"/>
    <w:rsid w:val="004D328D"/>
    <w:rsid w:val="004D7C7A"/>
    <w:rsid w:val="004E0372"/>
    <w:rsid w:val="004E154F"/>
    <w:rsid w:val="004E1C04"/>
    <w:rsid w:val="004E289C"/>
    <w:rsid w:val="004E28E6"/>
    <w:rsid w:val="004E3807"/>
    <w:rsid w:val="004E3882"/>
    <w:rsid w:val="004E3B96"/>
    <w:rsid w:val="004E4A0D"/>
    <w:rsid w:val="004E4AB7"/>
    <w:rsid w:val="004E50DF"/>
    <w:rsid w:val="004E539A"/>
    <w:rsid w:val="004E5985"/>
    <w:rsid w:val="004E63D9"/>
    <w:rsid w:val="004E66F8"/>
    <w:rsid w:val="004E7324"/>
    <w:rsid w:val="004E776D"/>
    <w:rsid w:val="004E7C6A"/>
    <w:rsid w:val="004F1335"/>
    <w:rsid w:val="004F37E7"/>
    <w:rsid w:val="004F3DF3"/>
    <w:rsid w:val="004F3FB1"/>
    <w:rsid w:val="004F4FA1"/>
    <w:rsid w:val="004F543E"/>
    <w:rsid w:val="004F5872"/>
    <w:rsid w:val="004F6C4F"/>
    <w:rsid w:val="004F73CF"/>
    <w:rsid w:val="004F745E"/>
    <w:rsid w:val="004F79B0"/>
    <w:rsid w:val="005001D0"/>
    <w:rsid w:val="0050150A"/>
    <w:rsid w:val="005019E7"/>
    <w:rsid w:val="00503701"/>
    <w:rsid w:val="00503F84"/>
    <w:rsid w:val="005040ED"/>
    <w:rsid w:val="005044ED"/>
    <w:rsid w:val="005050C5"/>
    <w:rsid w:val="0050579D"/>
    <w:rsid w:val="005059F3"/>
    <w:rsid w:val="005070A2"/>
    <w:rsid w:val="00507743"/>
    <w:rsid w:val="00510058"/>
    <w:rsid w:val="0051021D"/>
    <w:rsid w:val="00512C00"/>
    <w:rsid w:val="00513281"/>
    <w:rsid w:val="005132D1"/>
    <w:rsid w:val="005148B3"/>
    <w:rsid w:val="00514A80"/>
    <w:rsid w:val="00515A4C"/>
    <w:rsid w:val="00515EF0"/>
    <w:rsid w:val="005160A8"/>
    <w:rsid w:val="005168B7"/>
    <w:rsid w:val="005173AD"/>
    <w:rsid w:val="0051788D"/>
    <w:rsid w:val="00520474"/>
    <w:rsid w:val="005211BC"/>
    <w:rsid w:val="0052124E"/>
    <w:rsid w:val="0052413B"/>
    <w:rsid w:val="0052425C"/>
    <w:rsid w:val="005242BE"/>
    <w:rsid w:val="005252A1"/>
    <w:rsid w:val="0052602B"/>
    <w:rsid w:val="005261E1"/>
    <w:rsid w:val="005268B7"/>
    <w:rsid w:val="00526F93"/>
    <w:rsid w:val="00527F4C"/>
    <w:rsid w:val="005304E9"/>
    <w:rsid w:val="00531E24"/>
    <w:rsid w:val="00531FA2"/>
    <w:rsid w:val="005324DF"/>
    <w:rsid w:val="00533638"/>
    <w:rsid w:val="005337A3"/>
    <w:rsid w:val="0053412A"/>
    <w:rsid w:val="00535616"/>
    <w:rsid w:val="00536BAC"/>
    <w:rsid w:val="00537754"/>
    <w:rsid w:val="00537871"/>
    <w:rsid w:val="0053798C"/>
    <w:rsid w:val="00537AAB"/>
    <w:rsid w:val="00537D1D"/>
    <w:rsid w:val="00540251"/>
    <w:rsid w:val="005407EE"/>
    <w:rsid w:val="00542084"/>
    <w:rsid w:val="00542333"/>
    <w:rsid w:val="005423AA"/>
    <w:rsid w:val="005429CA"/>
    <w:rsid w:val="00542D63"/>
    <w:rsid w:val="005436B6"/>
    <w:rsid w:val="00543ADF"/>
    <w:rsid w:val="00544354"/>
    <w:rsid w:val="00544DE3"/>
    <w:rsid w:val="00545964"/>
    <w:rsid w:val="00545F7E"/>
    <w:rsid w:val="00546041"/>
    <w:rsid w:val="00546341"/>
    <w:rsid w:val="005463F7"/>
    <w:rsid w:val="00546F28"/>
    <w:rsid w:val="005477C5"/>
    <w:rsid w:val="005478E6"/>
    <w:rsid w:val="00547D8A"/>
    <w:rsid w:val="005505CA"/>
    <w:rsid w:val="00552925"/>
    <w:rsid w:val="00552C00"/>
    <w:rsid w:val="00555626"/>
    <w:rsid w:val="00555696"/>
    <w:rsid w:val="00555D37"/>
    <w:rsid w:val="005562BD"/>
    <w:rsid w:val="0055675F"/>
    <w:rsid w:val="00557073"/>
    <w:rsid w:val="0055748E"/>
    <w:rsid w:val="00561502"/>
    <w:rsid w:val="00562869"/>
    <w:rsid w:val="00562924"/>
    <w:rsid w:val="00563A3A"/>
    <w:rsid w:val="00563AE2"/>
    <w:rsid w:val="00564642"/>
    <w:rsid w:val="00565146"/>
    <w:rsid w:val="00565220"/>
    <w:rsid w:val="005655B3"/>
    <w:rsid w:val="00565963"/>
    <w:rsid w:val="00565DDD"/>
    <w:rsid w:val="00567170"/>
    <w:rsid w:val="00567C3D"/>
    <w:rsid w:val="00570728"/>
    <w:rsid w:val="00570A2A"/>
    <w:rsid w:val="00571AEB"/>
    <w:rsid w:val="00572634"/>
    <w:rsid w:val="00572AE4"/>
    <w:rsid w:val="005740ED"/>
    <w:rsid w:val="00575236"/>
    <w:rsid w:val="00575639"/>
    <w:rsid w:val="00581847"/>
    <w:rsid w:val="00581AC6"/>
    <w:rsid w:val="00581B56"/>
    <w:rsid w:val="005821DB"/>
    <w:rsid w:val="005822A9"/>
    <w:rsid w:val="00582804"/>
    <w:rsid w:val="00582F89"/>
    <w:rsid w:val="0058382E"/>
    <w:rsid w:val="0058531C"/>
    <w:rsid w:val="00585BAD"/>
    <w:rsid w:val="0058608E"/>
    <w:rsid w:val="00587124"/>
    <w:rsid w:val="00587F98"/>
    <w:rsid w:val="00587FED"/>
    <w:rsid w:val="00591490"/>
    <w:rsid w:val="005915B1"/>
    <w:rsid w:val="00591BD1"/>
    <w:rsid w:val="00592C3A"/>
    <w:rsid w:val="00593159"/>
    <w:rsid w:val="0059322F"/>
    <w:rsid w:val="005935D5"/>
    <w:rsid w:val="005939B8"/>
    <w:rsid w:val="005940A0"/>
    <w:rsid w:val="00594824"/>
    <w:rsid w:val="0059488A"/>
    <w:rsid w:val="00594B27"/>
    <w:rsid w:val="005954A7"/>
    <w:rsid w:val="00596EE1"/>
    <w:rsid w:val="00596EF9"/>
    <w:rsid w:val="005977A8"/>
    <w:rsid w:val="005A0A33"/>
    <w:rsid w:val="005A1B8F"/>
    <w:rsid w:val="005A1E11"/>
    <w:rsid w:val="005A1F99"/>
    <w:rsid w:val="005A1FD8"/>
    <w:rsid w:val="005A2750"/>
    <w:rsid w:val="005A27B3"/>
    <w:rsid w:val="005A2EE5"/>
    <w:rsid w:val="005A30F5"/>
    <w:rsid w:val="005A4C94"/>
    <w:rsid w:val="005A4D40"/>
    <w:rsid w:val="005A5916"/>
    <w:rsid w:val="005A6DBE"/>
    <w:rsid w:val="005A6F22"/>
    <w:rsid w:val="005A70D5"/>
    <w:rsid w:val="005B0524"/>
    <w:rsid w:val="005B09D1"/>
    <w:rsid w:val="005B13FA"/>
    <w:rsid w:val="005B2217"/>
    <w:rsid w:val="005B27FE"/>
    <w:rsid w:val="005B29A6"/>
    <w:rsid w:val="005B2D08"/>
    <w:rsid w:val="005B3259"/>
    <w:rsid w:val="005B3CCF"/>
    <w:rsid w:val="005B43A1"/>
    <w:rsid w:val="005B43A4"/>
    <w:rsid w:val="005B4AC6"/>
    <w:rsid w:val="005B4CD6"/>
    <w:rsid w:val="005B4FCE"/>
    <w:rsid w:val="005B636E"/>
    <w:rsid w:val="005B6A57"/>
    <w:rsid w:val="005B79EB"/>
    <w:rsid w:val="005B79FF"/>
    <w:rsid w:val="005C0448"/>
    <w:rsid w:val="005C22FB"/>
    <w:rsid w:val="005C2B6E"/>
    <w:rsid w:val="005C3284"/>
    <w:rsid w:val="005C402F"/>
    <w:rsid w:val="005C4D32"/>
    <w:rsid w:val="005C5303"/>
    <w:rsid w:val="005C55B3"/>
    <w:rsid w:val="005C585D"/>
    <w:rsid w:val="005C63B7"/>
    <w:rsid w:val="005C66E8"/>
    <w:rsid w:val="005D01EB"/>
    <w:rsid w:val="005D0910"/>
    <w:rsid w:val="005D0FE6"/>
    <w:rsid w:val="005D0FFC"/>
    <w:rsid w:val="005D25DD"/>
    <w:rsid w:val="005D2746"/>
    <w:rsid w:val="005D2D2F"/>
    <w:rsid w:val="005D30FF"/>
    <w:rsid w:val="005D47BB"/>
    <w:rsid w:val="005D4BA7"/>
    <w:rsid w:val="005D56D5"/>
    <w:rsid w:val="005D5766"/>
    <w:rsid w:val="005D6723"/>
    <w:rsid w:val="005D6D6E"/>
    <w:rsid w:val="005D6ECD"/>
    <w:rsid w:val="005D7222"/>
    <w:rsid w:val="005E1273"/>
    <w:rsid w:val="005E6587"/>
    <w:rsid w:val="005E65B8"/>
    <w:rsid w:val="005E7E53"/>
    <w:rsid w:val="005F0AA3"/>
    <w:rsid w:val="005F1EA9"/>
    <w:rsid w:val="005F30FA"/>
    <w:rsid w:val="005F4265"/>
    <w:rsid w:val="005F42BB"/>
    <w:rsid w:val="005F4562"/>
    <w:rsid w:val="005F4617"/>
    <w:rsid w:val="005F4658"/>
    <w:rsid w:val="005F5093"/>
    <w:rsid w:val="005F6194"/>
    <w:rsid w:val="005F642C"/>
    <w:rsid w:val="005F674C"/>
    <w:rsid w:val="005F6805"/>
    <w:rsid w:val="005F6C26"/>
    <w:rsid w:val="005F72AA"/>
    <w:rsid w:val="005F7BC1"/>
    <w:rsid w:val="005F7BF1"/>
    <w:rsid w:val="005F7D32"/>
    <w:rsid w:val="00600D37"/>
    <w:rsid w:val="00600FDB"/>
    <w:rsid w:val="0060119C"/>
    <w:rsid w:val="006018E1"/>
    <w:rsid w:val="00602659"/>
    <w:rsid w:val="00604340"/>
    <w:rsid w:val="00604B06"/>
    <w:rsid w:val="00604E54"/>
    <w:rsid w:val="00605134"/>
    <w:rsid w:val="006063BF"/>
    <w:rsid w:val="00606CE9"/>
    <w:rsid w:val="0060717D"/>
    <w:rsid w:val="0061094E"/>
    <w:rsid w:val="00610A1E"/>
    <w:rsid w:val="00610B30"/>
    <w:rsid w:val="006112D5"/>
    <w:rsid w:val="00611B5B"/>
    <w:rsid w:val="00611B60"/>
    <w:rsid w:val="00611B9B"/>
    <w:rsid w:val="00612038"/>
    <w:rsid w:val="0061228E"/>
    <w:rsid w:val="00612426"/>
    <w:rsid w:val="006150BE"/>
    <w:rsid w:val="00615AA5"/>
    <w:rsid w:val="00616583"/>
    <w:rsid w:val="00617460"/>
    <w:rsid w:val="006174DD"/>
    <w:rsid w:val="00617B94"/>
    <w:rsid w:val="00617BFA"/>
    <w:rsid w:val="00620A52"/>
    <w:rsid w:val="00620B14"/>
    <w:rsid w:val="00620CBF"/>
    <w:rsid w:val="00621C2A"/>
    <w:rsid w:val="00621C8B"/>
    <w:rsid w:val="00622C17"/>
    <w:rsid w:val="006236B1"/>
    <w:rsid w:val="00624806"/>
    <w:rsid w:val="00624C6D"/>
    <w:rsid w:val="00625ECD"/>
    <w:rsid w:val="00627640"/>
    <w:rsid w:val="00627ECE"/>
    <w:rsid w:val="006303A3"/>
    <w:rsid w:val="006315B1"/>
    <w:rsid w:val="0063492C"/>
    <w:rsid w:val="006362D9"/>
    <w:rsid w:val="006370A9"/>
    <w:rsid w:val="0063761A"/>
    <w:rsid w:val="006401B2"/>
    <w:rsid w:val="0064025E"/>
    <w:rsid w:val="006404C5"/>
    <w:rsid w:val="00641269"/>
    <w:rsid w:val="006418B0"/>
    <w:rsid w:val="00643FC5"/>
    <w:rsid w:val="0064452C"/>
    <w:rsid w:val="00645CE3"/>
    <w:rsid w:val="00646E94"/>
    <w:rsid w:val="006503F8"/>
    <w:rsid w:val="00650772"/>
    <w:rsid w:val="00650E4D"/>
    <w:rsid w:val="0065156C"/>
    <w:rsid w:val="00651C45"/>
    <w:rsid w:val="00651DEE"/>
    <w:rsid w:val="00652050"/>
    <w:rsid w:val="006527B7"/>
    <w:rsid w:val="00653116"/>
    <w:rsid w:val="00654606"/>
    <w:rsid w:val="006549CC"/>
    <w:rsid w:val="0065546F"/>
    <w:rsid w:val="0065549F"/>
    <w:rsid w:val="0065589E"/>
    <w:rsid w:val="00655A45"/>
    <w:rsid w:val="00660476"/>
    <w:rsid w:val="00661A85"/>
    <w:rsid w:val="00661D23"/>
    <w:rsid w:val="00662C5D"/>
    <w:rsid w:val="00663A4E"/>
    <w:rsid w:val="0066503C"/>
    <w:rsid w:val="00665649"/>
    <w:rsid w:val="0066688D"/>
    <w:rsid w:val="006706DE"/>
    <w:rsid w:val="00670B95"/>
    <w:rsid w:val="006718D9"/>
    <w:rsid w:val="006723D6"/>
    <w:rsid w:val="006737C0"/>
    <w:rsid w:val="00674256"/>
    <w:rsid w:val="00674A81"/>
    <w:rsid w:val="0067536A"/>
    <w:rsid w:val="00675909"/>
    <w:rsid w:val="006766E1"/>
    <w:rsid w:val="00676A27"/>
    <w:rsid w:val="006776FA"/>
    <w:rsid w:val="00677748"/>
    <w:rsid w:val="0068185C"/>
    <w:rsid w:val="00681B5F"/>
    <w:rsid w:val="00681DAC"/>
    <w:rsid w:val="00681E5B"/>
    <w:rsid w:val="00682D01"/>
    <w:rsid w:val="0068348E"/>
    <w:rsid w:val="00683629"/>
    <w:rsid w:val="0068398B"/>
    <w:rsid w:val="00683CFA"/>
    <w:rsid w:val="00684A2A"/>
    <w:rsid w:val="00684D31"/>
    <w:rsid w:val="0068582E"/>
    <w:rsid w:val="00687550"/>
    <w:rsid w:val="006879A8"/>
    <w:rsid w:val="00687D82"/>
    <w:rsid w:val="00687DFF"/>
    <w:rsid w:val="00690C99"/>
    <w:rsid w:val="00690CFC"/>
    <w:rsid w:val="00691CB6"/>
    <w:rsid w:val="00691CED"/>
    <w:rsid w:val="006928B4"/>
    <w:rsid w:val="00692E78"/>
    <w:rsid w:val="00692E90"/>
    <w:rsid w:val="00693DAF"/>
    <w:rsid w:val="00693FFE"/>
    <w:rsid w:val="006945A0"/>
    <w:rsid w:val="00694B87"/>
    <w:rsid w:val="00694D4E"/>
    <w:rsid w:val="00695C5C"/>
    <w:rsid w:val="00695EF5"/>
    <w:rsid w:val="00696709"/>
    <w:rsid w:val="006A12F3"/>
    <w:rsid w:val="006A4198"/>
    <w:rsid w:val="006A4339"/>
    <w:rsid w:val="006A47F9"/>
    <w:rsid w:val="006A4CBD"/>
    <w:rsid w:val="006A4E97"/>
    <w:rsid w:val="006A5213"/>
    <w:rsid w:val="006A6C87"/>
    <w:rsid w:val="006A7589"/>
    <w:rsid w:val="006A7AE5"/>
    <w:rsid w:val="006A7E4E"/>
    <w:rsid w:val="006B0103"/>
    <w:rsid w:val="006B0D99"/>
    <w:rsid w:val="006B12F8"/>
    <w:rsid w:val="006B1665"/>
    <w:rsid w:val="006B16DF"/>
    <w:rsid w:val="006B2EF9"/>
    <w:rsid w:val="006B332C"/>
    <w:rsid w:val="006B3457"/>
    <w:rsid w:val="006B4678"/>
    <w:rsid w:val="006B4B83"/>
    <w:rsid w:val="006B5564"/>
    <w:rsid w:val="006B639E"/>
    <w:rsid w:val="006B66ED"/>
    <w:rsid w:val="006B7922"/>
    <w:rsid w:val="006C00BD"/>
    <w:rsid w:val="006C0696"/>
    <w:rsid w:val="006C1E3A"/>
    <w:rsid w:val="006C26DE"/>
    <w:rsid w:val="006C2C50"/>
    <w:rsid w:val="006C350B"/>
    <w:rsid w:val="006C3F36"/>
    <w:rsid w:val="006C40FC"/>
    <w:rsid w:val="006C4102"/>
    <w:rsid w:val="006C4711"/>
    <w:rsid w:val="006C5077"/>
    <w:rsid w:val="006C6028"/>
    <w:rsid w:val="006C77C7"/>
    <w:rsid w:val="006D04B1"/>
    <w:rsid w:val="006D0634"/>
    <w:rsid w:val="006D09DA"/>
    <w:rsid w:val="006D147C"/>
    <w:rsid w:val="006D1761"/>
    <w:rsid w:val="006D1C13"/>
    <w:rsid w:val="006D1D98"/>
    <w:rsid w:val="006D3B69"/>
    <w:rsid w:val="006D3FC2"/>
    <w:rsid w:val="006D4FC3"/>
    <w:rsid w:val="006D50E7"/>
    <w:rsid w:val="006D56F4"/>
    <w:rsid w:val="006D574B"/>
    <w:rsid w:val="006D5CCF"/>
    <w:rsid w:val="006D6291"/>
    <w:rsid w:val="006D65AE"/>
    <w:rsid w:val="006D6E77"/>
    <w:rsid w:val="006D758A"/>
    <w:rsid w:val="006D7CDE"/>
    <w:rsid w:val="006D7DC9"/>
    <w:rsid w:val="006E2194"/>
    <w:rsid w:val="006E2958"/>
    <w:rsid w:val="006E2E6E"/>
    <w:rsid w:val="006E3E14"/>
    <w:rsid w:val="006E4337"/>
    <w:rsid w:val="006E4403"/>
    <w:rsid w:val="006E56F1"/>
    <w:rsid w:val="006E68C7"/>
    <w:rsid w:val="006E6AE6"/>
    <w:rsid w:val="006E6CA9"/>
    <w:rsid w:val="006E6D41"/>
    <w:rsid w:val="006E73D3"/>
    <w:rsid w:val="006E7441"/>
    <w:rsid w:val="006F0DD9"/>
    <w:rsid w:val="006F1E84"/>
    <w:rsid w:val="006F284D"/>
    <w:rsid w:val="006F2C5C"/>
    <w:rsid w:val="006F3A20"/>
    <w:rsid w:val="006F3E0A"/>
    <w:rsid w:val="006F40A7"/>
    <w:rsid w:val="006F435D"/>
    <w:rsid w:val="006F4A44"/>
    <w:rsid w:val="006F5904"/>
    <w:rsid w:val="0070039B"/>
    <w:rsid w:val="007006EE"/>
    <w:rsid w:val="007007FC"/>
    <w:rsid w:val="00701246"/>
    <w:rsid w:val="00701FE5"/>
    <w:rsid w:val="00703227"/>
    <w:rsid w:val="007041A7"/>
    <w:rsid w:val="00704D32"/>
    <w:rsid w:val="0070513D"/>
    <w:rsid w:val="007056EB"/>
    <w:rsid w:val="00705BFC"/>
    <w:rsid w:val="00705C23"/>
    <w:rsid w:val="00705D84"/>
    <w:rsid w:val="00705DEA"/>
    <w:rsid w:val="0070647E"/>
    <w:rsid w:val="00706ACB"/>
    <w:rsid w:val="00710FE8"/>
    <w:rsid w:val="00711907"/>
    <w:rsid w:val="00711A03"/>
    <w:rsid w:val="00711A60"/>
    <w:rsid w:val="00711B71"/>
    <w:rsid w:val="00712769"/>
    <w:rsid w:val="00713243"/>
    <w:rsid w:val="00714E97"/>
    <w:rsid w:val="00715258"/>
    <w:rsid w:val="00715BC7"/>
    <w:rsid w:val="00717998"/>
    <w:rsid w:val="00717B3B"/>
    <w:rsid w:val="00720116"/>
    <w:rsid w:val="00722289"/>
    <w:rsid w:val="00722574"/>
    <w:rsid w:val="0072263F"/>
    <w:rsid w:val="0072307A"/>
    <w:rsid w:val="00723CD7"/>
    <w:rsid w:val="0072433A"/>
    <w:rsid w:val="00725F84"/>
    <w:rsid w:val="00726DD2"/>
    <w:rsid w:val="007300D3"/>
    <w:rsid w:val="007303E2"/>
    <w:rsid w:val="00730495"/>
    <w:rsid w:val="00730A2D"/>
    <w:rsid w:val="00732624"/>
    <w:rsid w:val="007328AA"/>
    <w:rsid w:val="00732B4D"/>
    <w:rsid w:val="00733BD3"/>
    <w:rsid w:val="0073508C"/>
    <w:rsid w:val="00735538"/>
    <w:rsid w:val="0073665C"/>
    <w:rsid w:val="00737AA5"/>
    <w:rsid w:val="00737C5E"/>
    <w:rsid w:val="00740718"/>
    <w:rsid w:val="00740EC7"/>
    <w:rsid w:val="00741802"/>
    <w:rsid w:val="00742D49"/>
    <w:rsid w:val="0074476C"/>
    <w:rsid w:val="00744DF4"/>
    <w:rsid w:val="007457D9"/>
    <w:rsid w:val="00745943"/>
    <w:rsid w:val="00745B87"/>
    <w:rsid w:val="007464E1"/>
    <w:rsid w:val="0074709C"/>
    <w:rsid w:val="00747A88"/>
    <w:rsid w:val="007514C5"/>
    <w:rsid w:val="007514F5"/>
    <w:rsid w:val="007519D1"/>
    <w:rsid w:val="00752478"/>
    <w:rsid w:val="007551FE"/>
    <w:rsid w:val="0075520F"/>
    <w:rsid w:val="007559ED"/>
    <w:rsid w:val="007565F0"/>
    <w:rsid w:val="007568E2"/>
    <w:rsid w:val="0075773A"/>
    <w:rsid w:val="00757793"/>
    <w:rsid w:val="007578CB"/>
    <w:rsid w:val="00760CC0"/>
    <w:rsid w:val="00760E45"/>
    <w:rsid w:val="00760EA6"/>
    <w:rsid w:val="00761DE3"/>
    <w:rsid w:val="00761E27"/>
    <w:rsid w:val="0076298B"/>
    <w:rsid w:val="00762A21"/>
    <w:rsid w:val="00763A5D"/>
    <w:rsid w:val="00763CE2"/>
    <w:rsid w:val="00763D4D"/>
    <w:rsid w:val="007643B1"/>
    <w:rsid w:val="0076466D"/>
    <w:rsid w:val="007653C3"/>
    <w:rsid w:val="00766EFC"/>
    <w:rsid w:val="00767999"/>
    <w:rsid w:val="007707C2"/>
    <w:rsid w:val="00770B4A"/>
    <w:rsid w:val="00772526"/>
    <w:rsid w:val="00772A54"/>
    <w:rsid w:val="0077321F"/>
    <w:rsid w:val="0077368A"/>
    <w:rsid w:val="00773B89"/>
    <w:rsid w:val="00773CE1"/>
    <w:rsid w:val="0077484F"/>
    <w:rsid w:val="00774EF3"/>
    <w:rsid w:val="0077584D"/>
    <w:rsid w:val="007775D7"/>
    <w:rsid w:val="00777A02"/>
    <w:rsid w:val="007818B4"/>
    <w:rsid w:val="007823AB"/>
    <w:rsid w:val="00782B7F"/>
    <w:rsid w:val="00783774"/>
    <w:rsid w:val="00784153"/>
    <w:rsid w:val="00784471"/>
    <w:rsid w:val="00784D01"/>
    <w:rsid w:val="007853B7"/>
    <w:rsid w:val="00785F84"/>
    <w:rsid w:val="00786BB1"/>
    <w:rsid w:val="00786CAC"/>
    <w:rsid w:val="00787242"/>
    <w:rsid w:val="00790402"/>
    <w:rsid w:val="00791BFB"/>
    <w:rsid w:val="00791C1E"/>
    <w:rsid w:val="00791F3F"/>
    <w:rsid w:val="00792BDA"/>
    <w:rsid w:val="00792E32"/>
    <w:rsid w:val="0079344B"/>
    <w:rsid w:val="00793BF6"/>
    <w:rsid w:val="00795016"/>
    <w:rsid w:val="00796CDF"/>
    <w:rsid w:val="00797770"/>
    <w:rsid w:val="007A013C"/>
    <w:rsid w:val="007A0557"/>
    <w:rsid w:val="007A2204"/>
    <w:rsid w:val="007A2DA3"/>
    <w:rsid w:val="007A2E57"/>
    <w:rsid w:val="007A412E"/>
    <w:rsid w:val="007A516D"/>
    <w:rsid w:val="007A51EF"/>
    <w:rsid w:val="007A593B"/>
    <w:rsid w:val="007A6709"/>
    <w:rsid w:val="007A75F9"/>
    <w:rsid w:val="007A7A28"/>
    <w:rsid w:val="007B0644"/>
    <w:rsid w:val="007B1253"/>
    <w:rsid w:val="007B1931"/>
    <w:rsid w:val="007B2046"/>
    <w:rsid w:val="007B21EF"/>
    <w:rsid w:val="007B22E9"/>
    <w:rsid w:val="007B36D3"/>
    <w:rsid w:val="007B3F17"/>
    <w:rsid w:val="007B4BF4"/>
    <w:rsid w:val="007B55D8"/>
    <w:rsid w:val="007B6BF9"/>
    <w:rsid w:val="007B7441"/>
    <w:rsid w:val="007B7807"/>
    <w:rsid w:val="007C0FB8"/>
    <w:rsid w:val="007C1260"/>
    <w:rsid w:val="007C265F"/>
    <w:rsid w:val="007C3FB9"/>
    <w:rsid w:val="007C5ADD"/>
    <w:rsid w:val="007C669D"/>
    <w:rsid w:val="007C68BC"/>
    <w:rsid w:val="007C797A"/>
    <w:rsid w:val="007D066D"/>
    <w:rsid w:val="007D14D3"/>
    <w:rsid w:val="007D2A7A"/>
    <w:rsid w:val="007D38B4"/>
    <w:rsid w:val="007D3CB3"/>
    <w:rsid w:val="007D6353"/>
    <w:rsid w:val="007D686A"/>
    <w:rsid w:val="007D6EB6"/>
    <w:rsid w:val="007D719F"/>
    <w:rsid w:val="007D7E14"/>
    <w:rsid w:val="007E1302"/>
    <w:rsid w:val="007E14D7"/>
    <w:rsid w:val="007E2422"/>
    <w:rsid w:val="007E2534"/>
    <w:rsid w:val="007E2A00"/>
    <w:rsid w:val="007E2CBE"/>
    <w:rsid w:val="007E3020"/>
    <w:rsid w:val="007E3C08"/>
    <w:rsid w:val="007E46D0"/>
    <w:rsid w:val="007E552B"/>
    <w:rsid w:val="007E5700"/>
    <w:rsid w:val="007E602B"/>
    <w:rsid w:val="007E73D5"/>
    <w:rsid w:val="007F0306"/>
    <w:rsid w:val="007F1285"/>
    <w:rsid w:val="007F18BD"/>
    <w:rsid w:val="007F2417"/>
    <w:rsid w:val="007F2668"/>
    <w:rsid w:val="007F38E1"/>
    <w:rsid w:val="007F5BAB"/>
    <w:rsid w:val="007F621A"/>
    <w:rsid w:val="007F6714"/>
    <w:rsid w:val="007F6FF9"/>
    <w:rsid w:val="00800A3B"/>
    <w:rsid w:val="00800FB9"/>
    <w:rsid w:val="00801844"/>
    <w:rsid w:val="00802098"/>
    <w:rsid w:val="00802873"/>
    <w:rsid w:val="00802911"/>
    <w:rsid w:val="00803549"/>
    <w:rsid w:val="00803A16"/>
    <w:rsid w:val="00804220"/>
    <w:rsid w:val="0080783F"/>
    <w:rsid w:val="00810ACC"/>
    <w:rsid w:val="00810C2B"/>
    <w:rsid w:val="00810FCF"/>
    <w:rsid w:val="00811CCA"/>
    <w:rsid w:val="00811F9A"/>
    <w:rsid w:val="008127F1"/>
    <w:rsid w:val="00812A16"/>
    <w:rsid w:val="00813169"/>
    <w:rsid w:val="00814446"/>
    <w:rsid w:val="0081471D"/>
    <w:rsid w:val="008148E0"/>
    <w:rsid w:val="00815E72"/>
    <w:rsid w:val="00816DA3"/>
    <w:rsid w:val="008178B6"/>
    <w:rsid w:val="00817CAE"/>
    <w:rsid w:val="00820A2F"/>
    <w:rsid w:val="00821234"/>
    <w:rsid w:val="00822B72"/>
    <w:rsid w:val="00824003"/>
    <w:rsid w:val="0082406D"/>
    <w:rsid w:val="00824676"/>
    <w:rsid w:val="0082565B"/>
    <w:rsid w:val="00825AC8"/>
    <w:rsid w:val="00826187"/>
    <w:rsid w:val="00826657"/>
    <w:rsid w:val="00830C52"/>
    <w:rsid w:val="0083122C"/>
    <w:rsid w:val="00831265"/>
    <w:rsid w:val="00831E1A"/>
    <w:rsid w:val="0083395D"/>
    <w:rsid w:val="00833C3E"/>
    <w:rsid w:val="00833FC4"/>
    <w:rsid w:val="00833FFB"/>
    <w:rsid w:val="008345A2"/>
    <w:rsid w:val="008345BC"/>
    <w:rsid w:val="008355AB"/>
    <w:rsid w:val="00836014"/>
    <w:rsid w:val="008366E2"/>
    <w:rsid w:val="008377C0"/>
    <w:rsid w:val="00842152"/>
    <w:rsid w:val="00842A30"/>
    <w:rsid w:val="00842D88"/>
    <w:rsid w:val="00843B16"/>
    <w:rsid w:val="00843CA8"/>
    <w:rsid w:val="00843CE4"/>
    <w:rsid w:val="00844462"/>
    <w:rsid w:val="008460BD"/>
    <w:rsid w:val="00846F6F"/>
    <w:rsid w:val="00850592"/>
    <w:rsid w:val="008507F9"/>
    <w:rsid w:val="008509F3"/>
    <w:rsid w:val="00850C33"/>
    <w:rsid w:val="008529BB"/>
    <w:rsid w:val="0085317D"/>
    <w:rsid w:val="00853603"/>
    <w:rsid w:val="00853A4C"/>
    <w:rsid w:val="008540A0"/>
    <w:rsid w:val="008540F7"/>
    <w:rsid w:val="008555D8"/>
    <w:rsid w:val="00856630"/>
    <w:rsid w:val="00857D50"/>
    <w:rsid w:val="00857F80"/>
    <w:rsid w:val="00861A39"/>
    <w:rsid w:val="00861B80"/>
    <w:rsid w:val="00862128"/>
    <w:rsid w:val="00862643"/>
    <w:rsid w:val="00862C26"/>
    <w:rsid w:val="008630DC"/>
    <w:rsid w:val="00863152"/>
    <w:rsid w:val="00863398"/>
    <w:rsid w:val="00863908"/>
    <w:rsid w:val="00863BDC"/>
    <w:rsid w:val="008648C0"/>
    <w:rsid w:val="00865C14"/>
    <w:rsid w:val="008679EB"/>
    <w:rsid w:val="00867AD6"/>
    <w:rsid w:val="00867F0A"/>
    <w:rsid w:val="008701FC"/>
    <w:rsid w:val="00870E85"/>
    <w:rsid w:val="008717C3"/>
    <w:rsid w:val="008731B1"/>
    <w:rsid w:val="00873B53"/>
    <w:rsid w:val="00874DC5"/>
    <w:rsid w:val="00874F7D"/>
    <w:rsid w:val="0087709B"/>
    <w:rsid w:val="008778BF"/>
    <w:rsid w:val="00877BF0"/>
    <w:rsid w:val="0088008F"/>
    <w:rsid w:val="00882B8A"/>
    <w:rsid w:val="00882C65"/>
    <w:rsid w:val="0088371C"/>
    <w:rsid w:val="00883936"/>
    <w:rsid w:val="0088454C"/>
    <w:rsid w:val="00885191"/>
    <w:rsid w:val="00885933"/>
    <w:rsid w:val="0088601F"/>
    <w:rsid w:val="00887FEB"/>
    <w:rsid w:val="008902E4"/>
    <w:rsid w:val="00890630"/>
    <w:rsid w:val="008910AD"/>
    <w:rsid w:val="00891B24"/>
    <w:rsid w:val="00892B95"/>
    <w:rsid w:val="00892C59"/>
    <w:rsid w:val="00893886"/>
    <w:rsid w:val="008941FB"/>
    <w:rsid w:val="0089455D"/>
    <w:rsid w:val="0089461C"/>
    <w:rsid w:val="00894789"/>
    <w:rsid w:val="00895665"/>
    <w:rsid w:val="008A056B"/>
    <w:rsid w:val="008A1C31"/>
    <w:rsid w:val="008A1FE6"/>
    <w:rsid w:val="008A1FF6"/>
    <w:rsid w:val="008A23C6"/>
    <w:rsid w:val="008A4708"/>
    <w:rsid w:val="008A6A8B"/>
    <w:rsid w:val="008A6F67"/>
    <w:rsid w:val="008B010D"/>
    <w:rsid w:val="008B03D1"/>
    <w:rsid w:val="008B2D0F"/>
    <w:rsid w:val="008B2F88"/>
    <w:rsid w:val="008B4989"/>
    <w:rsid w:val="008B5023"/>
    <w:rsid w:val="008B5941"/>
    <w:rsid w:val="008B73D4"/>
    <w:rsid w:val="008B7F92"/>
    <w:rsid w:val="008B7FB5"/>
    <w:rsid w:val="008C00BA"/>
    <w:rsid w:val="008C0AA0"/>
    <w:rsid w:val="008C0CD5"/>
    <w:rsid w:val="008C1995"/>
    <w:rsid w:val="008C2555"/>
    <w:rsid w:val="008C266D"/>
    <w:rsid w:val="008C2F25"/>
    <w:rsid w:val="008C3CA2"/>
    <w:rsid w:val="008C4CD6"/>
    <w:rsid w:val="008C4E58"/>
    <w:rsid w:val="008C4EF4"/>
    <w:rsid w:val="008C5264"/>
    <w:rsid w:val="008C5CEE"/>
    <w:rsid w:val="008C5FED"/>
    <w:rsid w:val="008C6257"/>
    <w:rsid w:val="008C65E3"/>
    <w:rsid w:val="008C7253"/>
    <w:rsid w:val="008C77D8"/>
    <w:rsid w:val="008C7937"/>
    <w:rsid w:val="008D0200"/>
    <w:rsid w:val="008D04B0"/>
    <w:rsid w:val="008D0749"/>
    <w:rsid w:val="008D0C8A"/>
    <w:rsid w:val="008D10F4"/>
    <w:rsid w:val="008D222C"/>
    <w:rsid w:val="008D2BAE"/>
    <w:rsid w:val="008D3980"/>
    <w:rsid w:val="008D568D"/>
    <w:rsid w:val="008D6540"/>
    <w:rsid w:val="008D7F79"/>
    <w:rsid w:val="008E04E5"/>
    <w:rsid w:val="008E06C6"/>
    <w:rsid w:val="008E0C86"/>
    <w:rsid w:val="008E2981"/>
    <w:rsid w:val="008E2F73"/>
    <w:rsid w:val="008E3341"/>
    <w:rsid w:val="008E33CA"/>
    <w:rsid w:val="008E3CDB"/>
    <w:rsid w:val="008E3EFD"/>
    <w:rsid w:val="008E3FE2"/>
    <w:rsid w:val="008E6116"/>
    <w:rsid w:val="008E717C"/>
    <w:rsid w:val="008E753B"/>
    <w:rsid w:val="008E7A6B"/>
    <w:rsid w:val="008F02ED"/>
    <w:rsid w:val="008F0BD4"/>
    <w:rsid w:val="008F1424"/>
    <w:rsid w:val="008F14FF"/>
    <w:rsid w:val="008F18DE"/>
    <w:rsid w:val="008F41BD"/>
    <w:rsid w:val="008F47AA"/>
    <w:rsid w:val="008F58DD"/>
    <w:rsid w:val="008F61DB"/>
    <w:rsid w:val="008F638F"/>
    <w:rsid w:val="008F7C9A"/>
    <w:rsid w:val="0090276B"/>
    <w:rsid w:val="00903496"/>
    <w:rsid w:val="0090387A"/>
    <w:rsid w:val="00903C27"/>
    <w:rsid w:val="009047E6"/>
    <w:rsid w:val="00904AA3"/>
    <w:rsid w:val="00905124"/>
    <w:rsid w:val="009051C3"/>
    <w:rsid w:val="00905DA8"/>
    <w:rsid w:val="009105D5"/>
    <w:rsid w:val="00910ED8"/>
    <w:rsid w:val="00911152"/>
    <w:rsid w:val="00912D11"/>
    <w:rsid w:val="0091331C"/>
    <w:rsid w:val="00913A76"/>
    <w:rsid w:val="00914572"/>
    <w:rsid w:val="009147AE"/>
    <w:rsid w:val="009148DE"/>
    <w:rsid w:val="009164DF"/>
    <w:rsid w:val="009166F3"/>
    <w:rsid w:val="0091767A"/>
    <w:rsid w:val="00917EB6"/>
    <w:rsid w:val="009201E0"/>
    <w:rsid w:val="00920643"/>
    <w:rsid w:val="009206D1"/>
    <w:rsid w:val="0092142F"/>
    <w:rsid w:val="00921B4F"/>
    <w:rsid w:val="00922411"/>
    <w:rsid w:val="009224C0"/>
    <w:rsid w:val="00922A02"/>
    <w:rsid w:val="00922EBF"/>
    <w:rsid w:val="0092316D"/>
    <w:rsid w:val="0092355A"/>
    <w:rsid w:val="00923B61"/>
    <w:rsid w:val="00924EE3"/>
    <w:rsid w:val="00926C4C"/>
    <w:rsid w:val="009270D0"/>
    <w:rsid w:val="00930F7E"/>
    <w:rsid w:val="00931537"/>
    <w:rsid w:val="00931A82"/>
    <w:rsid w:val="00931CDE"/>
    <w:rsid w:val="00931D80"/>
    <w:rsid w:val="0093213C"/>
    <w:rsid w:val="009325F5"/>
    <w:rsid w:val="00933325"/>
    <w:rsid w:val="009338F8"/>
    <w:rsid w:val="00933D51"/>
    <w:rsid w:val="00934015"/>
    <w:rsid w:val="0093639A"/>
    <w:rsid w:val="00937016"/>
    <w:rsid w:val="009374EB"/>
    <w:rsid w:val="00937DBD"/>
    <w:rsid w:val="00937E85"/>
    <w:rsid w:val="00937EB5"/>
    <w:rsid w:val="00940739"/>
    <w:rsid w:val="00941DAC"/>
    <w:rsid w:val="00941DDB"/>
    <w:rsid w:val="00944CAA"/>
    <w:rsid w:val="00946495"/>
    <w:rsid w:val="00947498"/>
    <w:rsid w:val="00947B82"/>
    <w:rsid w:val="00947C83"/>
    <w:rsid w:val="0095068D"/>
    <w:rsid w:val="00951088"/>
    <w:rsid w:val="00951866"/>
    <w:rsid w:val="00952433"/>
    <w:rsid w:val="00952521"/>
    <w:rsid w:val="00952ACE"/>
    <w:rsid w:val="00952BD7"/>
    <w:rsid w:val="0095408A"/>
    <w:rsid w:val="009553BD"/>
    <w:rsid w:val="009555A4"/>
    <w:rsid w:val="00955AC2"/>
    <w:rsid w:val="009566D6"/>
    <w:rsid w:val="00956B90"/>
    <w:rsid w:val="00957128"/>
    <w:rsid w:val="009578A3"/>
    <w:rsid w:val="00960568"/>
    <w:rsid w:val="00960A51"/>
    <w:rsid w:val="00960D8F"/>
    <w:rsid w:val="00961AF2"/>
    <w:rsid w:val="00961DB8"/>
    <w:rsid w:val="00962EB1"/>
    <w:rsid w:val="00963236"/>
    <w:rsid w:val="00963897"/>
    <w:rsid w:val="00963DAD"/>
    <w:rsid w:val="00964737"/>
    <w:rsid w:val="00964D88"/>
    <w:rsid w:val="00965111"/>
    <w:rsid w:val="00965358"/>
    <w:rsid w:val="00965600"/>
    <w:rsid w:val="00965F0C"/>
    <w:rsid w:val="00966DF9"/>
    <w:rsid w:val="009703E2"/>
    <w:rsid w:val="00970C2D"/>
    <w:rsid w:val="009723C4"/>
    <w:rsid w:val="00973102"/>
    <w:rsid w:val="0097359C"/>
    <w:rsid w:val="00974A48"/>
    <w:rsid w:val="00974BB4"/>
    <w:rsid w:val="00975BAF"/>
    <w:rsid w:val="00975D77"/>
    <w:rsid w:val="009765C3"/>
    <w:rsid w:val="00976745"/>
    <w:rsid w:val="0097683B"/>
    <w:rsid w:val="009768EB"/>
    <w:rsid w:val="00982A4F"/>
    <w:rsid w:val="0098415A"/>
    <w:rsid w:val="00984ECF"/>
    <w:rsid w:val="009857EF"/>
    <w:rsid w:val="00985C14"/>
    <w:rsid w:val="0098619A"/>
    <w:rsid w:val="0098796C"/>
    <w:rsid w:val="00990265"/>
    <w:rsid w:val="00990DD1"/>
    <w:rsid w:val="00991074"/>
    <w:rsid w:val="00991A63"/>
    <w:rsid w:val="00991E72"/>
    <w:rsid w:val="00992743"/>
    <w:rsid w:val="00992980"/>
    <w:rsid w:val="00993880"/>
    <w:rsid w:val="0099458A"/>
    <w:rsid w:val="00995D92"/>
    <w:rsid w:val="00996B9E"/>
    <w:rsid w:val="009A0138"/>
    <w:rsid w:val="009A20A9"/>
    <w:rsid w:val="009A2760"/>
    <w:rsid w:val="009A3F6F"/>
    <w:rsid w:val="009A43C3"/>
    <w:rsid w:val="009A4801"/>
    <w:rsid w:val="009A4EFA"/>
    <w:rsid w:val="009A67D4"/>
    <w:rsid w:val="009A6C99"/>
    <w:rsid w:val="009A78E3"/>
    <w:rsid w:val="009A7BE5"/>
    <w:rsid w:val="009A7CCF"/>
    <w:rsid w:val="009A7E8A"/>
    <w:rsid w:val="009B00EB"/>
    <w:rsid w:val="009B0249"/>
    <w:rsid w:val="009B04CB"/>
    <w:rsid w:val="009B1FAE"/>
    <w:rsid w:val="009B262B"/>
    <w:rsid w:val="009B3D89"/>
    <w:rsid w:val="009B578F"/>
    <w:rsid w:val="009B5C87"/>
    <w:rsid w:val="009B698D"/>
    <w:rsid w:val="009C02A5"/>
    <w:rsid w:val="009C1A54"/>
    <w:rsid w:val="009C2759"/>
    <w:rsid w:val="009C2F49"/>
    <w:rsid w:val="009C3355"/>
    <w:rsid w:val="009C3C90"/>
    <w:rsid w:val="009C5AE3"/>
    <w:rsid w:val="009C6946"/>
    <w:rsid w:val="009D06C7"/>
    <w:rsid w:val="009D08F2"/>
    <w:rsid w:val="009D1710"/>
    <w:rsid w:val="009D28FD"/>
    <w:rsid w:val="009D32D9"/>
    <w:rsid w:val="009D3431"/>
    <w:rsid w:val="009D3B91"/>
    <w:rsid w:val="009D49E0"/>
    <w:rsid w:val="009D6C43"/>
    <w:rsid w:val="009D6EBB"/>
    <w:rsid w:val="009E0592"/>
    <w:rsid w:val="009E07CD"/>
    <w:rsid w:val="009E238C"/>
    <w:rsid w:val="009E283A"/>
    <w:rsid w:val="009E2CF8"/>
    <w:rsid w:val="009E3B31"/>
    <w:rsid w:val="009E4BD7"/>
    <w:rsid w:val="009E5202"/>
    <w:rsid w:val="009E5592"/>
    <w:rsid w:val="009E57C2"/>
    <w:rsid w:val="009E5EC3"/>
    <w:rsid w:val="009E6319"/>
    <w:rsid w:val="009E6BFC"/>
    <w:rsid w:val="009E71FA"/>
    <w:rsid w:val="009E73DA"/>
    <w:rsid w:val="009E74CA"/>
    <w:rsid w:val="009E7BEF"/>
    <w:rsid w:val="009F0EED"/>
    <w:rsid w:val="009F11F0"/>
    <w:rsid w:val="009F232E"/>
    <w:rsid w:val="009F2714"/>
    <w:rsid w:val="009F300D"/>
    <w:rsid w:val="009F3D08"/>
    <w:rsid w:val="009F431E"/>
    <w:rsid w:val="009F470F"/>
    <w:rsid w:val="009F4D53"/>
    <w:rsid w:val="009F4F38"/>
    <w:rsid w:val="009F52CB"/>
    <w:rsid w:val="009F5435"/>
    <w:rsid w:val="009F57B2"/>
    <w:rsid w:val="009F5D5D"/>
    <w:rsid w:val="009F5D94"/>
    <w:rsid w:val="009F641A"/>
    <w:rsid w:val="009F6BDE"/>
    <w:rsid w:val="009F7C49"/>
    <w:rsid w:val="00A0070B"/>
    <w:rsid w:val="00A00EB0"/>
    <w:rsid w:val="00A01C8B"/>
    <w:rsid w:val="00A01CD0"/>
    <w:rsid w:val="00A01DB6"/>
    <w:rsid w:val="00A0256B"/>
    <w:rsid w:val="00A035C4"/>
    <w:rsid w:val="00A03F98"/>
    <w:rsid w:val="00A041B8"/>
    <w:rsid w:val="00A048AB"/>
    <w:rsid w:val="00A048FA"/>
    <w:rsid w:val="00A07143"/>
    <w:rsid w:val="00A07C1E"/>
    <w:rsid w:val="00A114A6"/>
    <w:rsid w:val="00A12653"/>
    <w:rsid w:val="00A12B67"/>
    <w:rsid w:val="00A13346"/>
    <w:rsid w:val="00A13AE5"/>
    <w:rsid w:val="00A14CB9"/>
    <w:rsid w:val="00A15371"/>
    <w:rsid w:val="00A155AA"/>
    <w:rsid w:val="00A16A2E"/>
    <w:rsid w:val="00A2061E"/>
    <w:rsid w:val="00A2278F"/>
    <w:rsid w:val="00A23DDE"/>
    <w:rsid w:val="00A24269"/>
    <w:rsid w:val="00A26D56"/>
    <w:rsid w:val="00A26FE7"/>
    <w:rsid w:val="00A273C5"/>
    <w:rsid w:val="00A27583"/>
    <w:rsid w:val="00A278E2"/>
    <w:rsid w:val="00A305F2"/>
    <w:rsid w:val="00A30671"/>
    <w:rsid w:val="00A30C90"/>
    <w:rsid w:val="00A313B9"/>
    <w:rsid w:val="00A31FC2"/>
    <w:rsid w:val="00A325A5"/>
    <w:rsid w:val="00A32CB7"/>
    <w:rsid w:val="00A32F3E"/>
    <w:rsid w:val="00A33AB6"/>
    <w:rsid w:val="00A34338"/>
    <w:rsid w:val="00A347EE"/>
    <w:rsid w:val="00A35936"/>
    <w:rsid w:val="00A36036"/>
    <w:rsid w:val="00A40DF4"/>
    <w:rsid w:val="00A40FB8"/>
    <w:rsid w:val="00A415AC"/>
    <w:rsid w:val="00A4229B"/>
    <w:rsid w:val="00A429E5"/>
    <w:rsid w:val="00A42E3E"/>
    <w:rsid w:val="00A43B22"/>
    <w:rsid w:val="00A440DA"/>
    <w:rsid w:val="00A44B40"/>
    <w:rsid w:val="00A450DF"/>
    <w:rsid w:val="00A4541D"/>
    <w:rsid w:val="00A4590E"/>
    <w:rsid w:val="00A45DCE"/>
    <w:rsid w:val="00A460FE"/>
    <w:rsid w:val="00A46486"/>
    <w:rsid w:val="00A4668B"/>
    <w:rsid w:val="00A46DA5"/>
    <w:rsid w:val="00A46E44"/>
    <w:rsid w:val="00A47CDC"/>
    <w:rsid w:val="00A47FC5"/>
    <w:rsid w:val="00A502AC"/>
    <w:rsid w:val="00A502BE"/>
    <w:rsid w:val="00A513E1"/>
    <w:rsid w:val="00A51437"/>
    <w:rsid w:val="00A514ED"/>
    <w:rsid w:val="00A515F8"/>
    <w:rsid w:val="00A51F08"/>
    <w:rsid w:val="00A52544"/>
    <w:rsid w:val="00A52DB4"/>
    <w:rsid w:val="00A53321"/>
    <w:rsid w:val="00A55101"/>
    <w:rsid w:val="00A55332"/>
    <w:rsid w:val="00A557C0"/>
    <w:rsid w:val="00A57851"/>
    <w:rsid w:val="00A57F5F"/>
    <w:rsid w:val="00A60A84"/>
    <w:rsid w:val="00A6228B"/>
    <w:rsid w:val="00A623A2"/>
    <w:rsid w:val="00A628E4"/>
    <w:rsid w:val="00A637A6"/>
    <w:rsid w:val="00A645FA"/>
    <w:rsid w:val="00A64B9D"/>
    <w:rsid w:val="00A64C36"/>
    <w:rsid w:val="00A65762"/>
    <w:rsid w:val="00A66C4A"/>
    <w:rsid w:val="00A672DD"/>
    <w:rsid w:val="00A71230"/>
    <w:rsid w:val="00A72F1D"/>
    <w:rsid w:val="00A738A0"/>
    <w:rsid w:val="00A74A00"/>
    <w:rsid w:val="00A74B3D"/>
    <w:rsid w:val="00A74DAA"/>
    <w:rsid w:val="00A751D8"/>
    <w:rsid w:val="00A757BB"/>
    <w:rsid w:val="00A7633A"/>
    <w:rsid w:val="00A76445"/>
    <w:rsid w:val="00A77E87"/>
    <w:rsid w:val="00A80FB9"/>
    <w:rsid w:val="00A80FE4"/>
    <w:rsid w:val="00A822D5"/>
    <w:rsid w:val="00A82549"/>
    <w:rsid w:val="00A83083"/>
    <w:rsid w:val="00A834B5"/>
    <w:rsid w:val="00A836AE"/>
    <w:rsid w:val="00A836BE"/>
    <w:rsid w:val="00A83E06"/>
    <w:rsid w:val="00A8463B"/>
    <w:rsid w:val="00A84D9F"/>
    <w:rsid w:val="00A84F56"/>
    <w:rsid w:val="00A86704"/>
    <w:rsid w:val="00A91C65"/>
    <w:rsid w:val="00A92425"/>
    <w:rsid w:val="00A93DC5"/>
    <w:rsid w:val="00A94FB7"/>
    <w:rsid w:val="00A95C88"/>
    <w:rsid w:val="00A9603E"/>
    <w:rsid w:val="00A967E7"/>
    <w:rsid w:val="00A968F3"/>
    <w:rsid w:val="00A978F5"/>
    <w:rsid w:val="00AA056D"/>
    <w:rsid w:val="00AA0B4C"/>
    <w:rsid w:val="00AA0BF8"/>
    <w:rsid w:val="00AA2561"/>
    <w:rsid w:val="00AA305B"/>
    <w:rsid w:val="00AA3720"/>
    <w:rsid w:val="00AA3E09"/>
    <w:rsid w:val="00AA5ACB"/>
    <w:rsid w:val="00AA5CB4"/>
    <w:rsid w:val="00AA658E"/>
    <w:rsid w:val="00AA752A"/>
    <w:rsid w:val="00AA7C03"/>
    <w:rsid w:val="00AB0B2A"/>
    <w:rsid w:val="00AB1541"/>
    <w:rsid w:val="00AB1CA5"/>
    <w:rsid w:val="00AB1D88"/>
    <w:rsid w:val="00AB2C56"/>
    <w:rsid w:val="00AB2D47"/>
    <w:rsid w:val="00AB365A"/>
    <w:rsid w:val="00AB4CBD"/>
    <w:rsid w:val="00AB6CC5"/>
    <w:rsid w:val="00AB6DE6"/>
    <w:rsid w:val="00AC03BD"/>
    <w:rsid w:val="00AC1A5F"/>
    <w:rsid w:val="00AC1E3F"/>
    <w:rsid w:val="00AC3E50"/>
    <w:rsid w:val="00AC5BA3"/>
    <w:rsid w:val="00AC64BB"/>
    <w:rsid w:val="00AC6941"/>
    <w:rsid w:val="00AC6F8B"/>
    <w:rsid w:val="00AC75E9"/>
    <w:rsid w:val="00AC7AE6"/>
    <w:rsid w:val="00AC7BB8"/>
    <w:rsid w:val="00AC7CCB"/>
    <w:rsid w:val="00AD004D"/>
    <w:rsid w:val="00AD1964"/>
    <w:rsid w:val="00AD21F4"/>
    <w:rsid w:val="00AD3898"/>
    <w:rsid w:val="00AD5328"/>
    <w:rsid w:val="00AD622A"/>
    <w:rsid w:val="00AD62A1"/>
    <w:rsid w:val="00AD6815"/>
    <w:rsid w:val="00AD6E6D"/>
    <w:rsid w:val="00AD72E0"/>
    <w:rsid w:val="00AE0D5E"/>
    <w:rsid w:val="00AE1706"/>
    <w:rsid w:val="00AE1957"/>
    <w:rsid w:val="00AE1D15"/>
    <w:rsid w:val="00AE1F08"/>
    <w:rsid w:val="00AE2299"/>
    <w:rsid w:val="00AE3CF3"/>
    <w:rsid w:val="00AE3E02"/>
    <w:rsid w:val="00AE429E"/>
    <w:rsid w:val="00AE4F72"/>
    <w:rsid w:val="00AE5220"/>
    <w:rsid w:val="00AE551C"/>
    <w:rsid w:val="00AE55F0"/>
    <w:rsid w:val="00AE5893"/>
    <w:rsid w:val="00AE720A"/>
    <w:rsid w:val="00AE7D67"/>
    <w:rsid w:val="00AF0B2D"/>
    <w:rsid w:val="00AF14F0"/>
    <w:rsid w:val="00AF42F2"/>
    <w:rsid w:val="00AF6204"/>
    <w:rsid w:val="00AF7CD4"/>
    <w:rsid w:val="00B011B8"/>
    <w:rsid w:val="00B014D3"/>
    <w:rsid w:val="00B017F1"/>
    <w:rsid w:val="00B02495"/>
    <w:rsid w:val="00B03027"/>
    <w:rsid w:val="00B04201"/>
    <w:rsid w:val="00B0453B"/>
    <w:rsid w:val="00B053A2"/>
    <w:rsid w:val="00B0557E"/>
    <w:rsid w:val="00B0598A"/>
    <w:rsid w:val="00B060CD"/>
    <w:rsid w:val="00B06A4C"/>
    <w:rsid w:val="00B06C7C"/>
    <w:rsid w:val="00B106FE"/>
    <w:rsid w:val="00B118E0"/>
    <w:rsid w:val="00B125D8"/>
    <w:rsid w:val="00B125EC"/>
    <w:rsid w:val="00B13D65"/>
    <w:rsid w:val="00B13FAE"/>
    <w:rsid w:val="00B142B3"/>
    <w:rsid w:val="00B14320"/>
    <w:rsid w:val="00B14364"/>
    <w:rsid w:val="00B151FF"/>
    <w:rsid w:val="00B17AA8"/>
    <w:rsid w:val="00B17B7F"/>
    <w:rsid w:val="00B2052C"/>
    <w:rsid w:val="00B20B74"/>
    <w:rsid w:val="00B21C1B"/>
    <w:rsid w:val="00B230EE"/>
    <w:rsid w:val="00B236E5"/>
    <w:rsid w:val="00B240AF"/>
    <w:rsid w:val="00B24CB2"/>
    <w:rsid w:val="00B2550E"/>
    <w:rsid w:val="00B25511"/>
    <w:rsid w:val="00B255A1"/>
    <w:rsid w:val="00B258F9"/>
    <w:rsid w:val="00B25A85"/>
    <w:rsid w:val="00B25AD8"/>
    <w:rsid w:val="00B26214"/>
    <w:rsid w:val="00B265C2"/>
    <w:rsid w:val="00B26695"/>
    <w:rsid w:val="00B267F1"/>
    <w:rsid w:val="00B26D52"/>
    <w:rsid w:val="00B27059"/>
    <w:rsid w:val="00B2722E"/>
    <w:rsid w:val="00B275AF"/>
    <w:rsid w:val="00B27F9A"/>
    <w:rsid w:val="00B304D4"/>
    <w:rsid w:val="00B30BD3"/>
    <w:rsid w:val="00B30C03"/>
    <w:rsid w:val="00B319BB"/>
    <w:rsid w:val="00B323D4"/>
    <w:rsid w:val="00B32D36"/>
    <w:rsid w:val="00B33539"/>
    <w:rsid w:val="00B336C0"/>
    <w:rsid w:val="00B33E3F"/>
    <w:rsid w:val="00B3531F"/>
    <w:rsid w:val="00B35C26"/>
    <w:rsid w:val="00B360FB"/>
    <w:rsid w:val="00B3784E"/>
    <w:rsid w:val="00B379F1"/>
    <w:rsid w:val="00B37C91"/>
    <w:rsid w:val="00B37D8A"/>
    <w:rsid w:val="00B4046A"/>
    <w:rsid w:val="00B404EC"/>
    <w:rsid w:val="00B41BD8"/>
    <w:rsid w:val="00B427CE"/>
    <w:rsid w:val="00B42E19"/>
    <w:rsid w:val="00B432B4"/>
    <w:rsid w:val="00B43453"/>
    <w:rsid w:val="00B44349"/>
    <w:rsid w:val="00B46E35"/>
    <w:rsid w:val="00B47125"/>
    <w:rsid w:val="00B51018"/>
    <w:rsid w:val="00B518EA"/>
    <w:rsid w:val="00B52549"/>
    <w:rsid w:val="00B52BE7"/>
    <w:rsid w:val="00B53113"/>
    <w:rsid w:val="00B53405"/>
    <w:rsid w:val="00B54F25"/>
    <w:rsid w:val="00B55646"/>
    <w:rsid w:val="00B556E4"/>
    <w:rsid w:val="00B55B3D"/>
    <w:rsid w:val="00B56768"/>
    <w:rsid w:val="00B570CF"/>
    <w:rsid w:val="00B57616"/>
    <w:rsid w:val="00B60053"/>
    <w:rsid w:val="00B6077D"/>
    <w:rsid w:val="00B60B04"/>
    <w:rsid w:val="00B612CE"/>
    <w:rsid w:val="00B61A87"/>
    <w:rsid w:val="00B6380A"/>
    <w:rsid w:val="00B642BD"/>
    <w:rsid w:val="00B64C1C"/>
    <w:rsid w:val="00B64CEC"/>
    <w:rsid w:val="00B65234"/>
    <w:rsid w:val="00B652A1"/>
    <w:rsid w:val="00B653B5"/>
    <w:rsid w:val="00B65B3C"/>
    <w:rsid w:val="00B663A8"/>
    <w:rsid w:val="00B66C01"/>
    <w:rsid w:val="00B67148"/>
    <w:rsid w:val="00B72181"/>
    <w:rsid w:val="00B72769"/>
    <w:rsid w:val="00B737FF"/>
    <w:rsid w:val="00B7414A"/>
    <w:rsid w:val="00B74735"/>
    <w:rsid w:val="00B74947"/>
    <w:rsid w:val="00B74960"/>
    <w:rsid w:val="00B75A88"/>
    <w:rsid w:val="00B760F6"/>
    <w:rsid w:val="00B76E2F"/>
    <w:rsid w:val="00B809CA"/>
    <w:rsid w:val="00B816BF"/>
    <w:rsid w:val="00B81EB1"/>
    <w:rsid w:val="00B82992"/>
    <w:rsid w:val="00B836FA"/>
    <w:rsid w:val="00B85E80"/>
    <w:rsid w:val="00B864CE"/>
    <w:rsid w:val="00B86B78"/>
    <w:rsid w:val="00B8749E"/>
    <w:rsid w:val="00B87BC1"/>
    <w:rsid w:val="00B90168"/>
    <w:rsid w:val="00B91FA4"/>
    <w:rsid w:val="00B928FE"/>
    <w:rsid w:val="00B92E12"/>
    <w:rsid w:val="00B941F6"/>
    <w:rsid w:val="00B944FD"/>
    <w:rsid w:val="00B952B8"/>
    <w:rsid w:val="00B9550B"/>
    <w:rsid w:val="00B95ECB"/>
    <w:rsid w:val="00B9618B"/>
    <w:rsid w:val="00B9655B"/>
    <w:rsid w:val="00B9707B"/>
    <w:rsid w:val="00B97BDA"/>
    <w:rsid w:val="00BA1134"/>
    <w:rsid w:val="00BA12EC"/>
    <w:rsid w:val="00BA1D86"/>
    <w:rsid w:val="00BA24F1"/>
    <w:rsid w:val="00BA39CB"/>
    <w:rsid w:val="00BA4812"/>
    <w:rsid w:val="00BA5A43"/>
    <w:rsid w:val="00BA5FB6"/>
    <w:rsid w:val="00BA62EC"/>
    <w:rsid w:val="00BA728F"/>
    <w:rsid w:val="00BA7422"/>
    <w:rsid w:val="00BA746B"/>
    <w:rsid w:val="00BB0934"/>
    <w:rsid w:val="00BB1A04"/>
    <w:rsid w:val="00BB1B10"/>
    <w:rsid w:val="00BB2670"/>
    <w:rsid w:val="00BB3276"/>
    <w:rsid w:val="00BB4185"/>
    <w:rsid w:val="00BB42F1"/>
    <w:rsid w:val="00BB4644"/>
    <w:rsid w:val="00BB4AA2"/>
    <w:rsid w:val="00BB544F"/>
    <w:rsid w:val="00BB5DE6"/>
    <w:rsid w:val="00BB736D"/>
    <w:rsid w:val="00BC1216"/>
    <w:rsid w:val="00BC2220"/>
    <w:rsid w:val="00BC3770"/>
    <w:rsid w:val="00BC389B"/>
    <w:rsid w:val="00BC3A1F"/>
    <w:rsid w:val="00BC42B5"/>
    <w:rsid w:val="00BC4B46"/>
    <w:rsid w:val="00BC4EB2"/>
    <w:rsid w:val="00BC52AC"/>
    <w:rsid w:val="00BC543C"/>
    <w:rsid w:val="00BC5B9D"/>
    <w:rsid w:val="00BC5CA3"/>
    <w:rsid w:val="00BC7324"/>
    <w:rsid w:val="00BC7C82"/>
    <w:rsid w:val="00BD08F8"/>
    <w:rsid w:val="00BD2640"/>
    <w:rsid w:val="00BD5C0E"/>
    <w:rsid w:val="00BD6906"/>
    <w:rsid w:val="00BE04B3"/>
    <w:rsid w:val="00BE18FE"/>
    <w:rsid w:val="00BE19D1"/>
    <w:rsid w:val="00BE1B56"/>
    <w:rsid w:val="00BE1DCC"/>
    <w:rsid w:val="00BE247E"/>
    <w:rsid w:val="00BE3742"/>
    <w:rsid w:val="00BE59D1"/>
    <w:rsid w:val="00BE5B06"/>
    <w:rsid w:val="00BE5B9A"/>
    <w:rsid w:val="00BE6241"/>
    <w:rsid w:val="00BE6AE3"/>
    <w:rsid w:val="00BE6F0E"/>
    <w:rsid w:val="00BE6F99"/>
    <w:rsid w:val="00BE7967"/>
    <w:rsid w:val="00BE7B53"/>
    <w:rsid w:val="00BF0D4C"/>
    <w:rsid w:val="00BF12F5"/>
    <w:rsid w:val="00BF1930"/>
    <w:rsid w:val="00BF23B2"/>
    <w:rsid w:val="00BF24D7"/>
    <w:rsid w:val="00BF264B"/>
    <w:rsid w:val="00BF2781"/>
    <w:rsid w:val="00BF2A3F"/>
    <w:rsid w:val="00BF402D"/>
    <w:rsid w:val="00BF463C"/>
    <w:rsid w:val="00BF4837"/>
    <w:rsid w:val="00BF55B1"/>
    <w:rsid w:val="00BF57E9"/>
    <w:rsid w:val="00BF66EB"/>
    <w:rsid w:val="00BF710B"/>
    <w:rsid w:val="00BF720B"/>
    <w:rsid w:val="00BF7EBA"/>
    <w:rsid w:val="00C00967"/>
    <w:rsid w:val="00C01B24"/>
    <w:rsid w:val="00C02ACA"/>
    <w:rsid w:val="00C02CD6"/>
    <w:rsid w:val="00C0402F"/>
    <w:rsid w:val="00C041EB"/>
    <w:rsid w:val="00C04696"/>
    <w:rsid w:val="00C07D2B"/>
    <w:rsid w:val="00C11E7C"/>
    <w:rsid w:val="00C11F38"/>
    <w:rsid w:val="00C12FDC"/>
    <w:rsid w:val="00C1381C"/>
    <w:rsid w:val="00C13BB9"/>
    <w:rsid w:val="00C13F7A"/>
    <w:rsid w:val="00C143BB"/>
    <w:rsid w:val="00C14B6A"/>
    <w:rsid w:val="00C15867"/>
    <w:rsid w:val="00C158F3"/>
    <w:rsid w:val="00C159E0"/>
    <w:rsid w:val="00C1646C"/>
    <w:rsid w:val="00C169AB"/>
    <w:rsid w:val="00C1722E"/>
    <w:rsid w:val="00C17DB2"/>
    <w:rsid w:val="00C20063"/>
    <w:rsid w:val="00C20A38"/>
    <w:rsid w:val="00C20C6E"/>
    <w:rsid w:val="00C20E64"/>
    <w:rsid w:val="00C212A6"/>
    <w:rsid w:val="00C22AF1"/>
    <w:rsid w:val="00C240AB"/>
    <w:rsid w:val="00C25AD3"/>
    <w:rsid w:val="00C25B9D"/>
    <w:rsid w:val="00C27DD1"/>
    <w:rsid w:val="00C27F8D"/>
    <w:rsid w:val="00C31B12"/>
    <w:rsid w:val="00C327B9"/>
    <w:rsid w:val="00C32A5C"/>
    <w:rsid w:val="00C3372F"/>
    <w:rsid w:val="00C3553B"/>
    <w:rsid w:val="00C37AB3"/>
    <w:rsid w:val="00C37DFE"/>
    <w:rsid w:val="00C37FA9"/>
    <w:rsid w:val="00C40108"/>
    <w:rsid w:val="00C405D2"/>
    <w:rsid w:val="00C40780"/>
    <w:rsid w:val="00C41185"/>
    <w:rsid w:val="00C419C3"/>
    <w:rsid w:val="00C43787"/>
    <w:rsid w:val="00C43A0D"/>
    <w:rsid w:val="00C4429D"/>
    <w:rsid w:val="00C44C4F"/>
    <w:rsid w:val="00C45110"/>
    <w:rsid w:val="00C45C36"/>
    <w:rsid w:val="00C4661D"/>
    <w:rsid w:val="00C4752A"/>
    <w:rsid w:val="00C50C82"/>
    <w:rsid w:val="00C50D7F"/>
    <w:rsid w:val="00C514FA"/>
    <w:rsid w:val="00C51CAA"/>
    <w:rsid w:val="00C52FEB"/>
    <w:rsid w:val="00C5587A"/>
    <w:rsid w:val="00C564A7"/>
    <w:rsid w:val="00C613A1"/>
    <w:rsid w:val="00C616C9"/>
    <w:rsid w:val="00C6281B"/>
    <w:rsid w:val="00C62958"/>
    <w:rsid w:val="00C63961"/>
    <w:rsid w:val="00C63B0F"/>
    <w:rsid w:val="00C641A5"/>
    <w:rsid w:val="00C648F2"/>
    <w:rsid w:val="00C64C06"/>
    <w:rsid w:val="00C6542F"/>
    <w:rsid w:val="00C6561F"/>
    <w:rsid w:val="00C65A8C"/>
    <w:rsid w:val="00C65E96"/>
    <w:rsid w:val="00C664C3"/>
    <w:rsid w:val="00C66849"/>
    <w:rsid w:val="00C70759"/>
    <w:rsid w:val="00C708FF"/>
    <w:rsid w:val="00C71146"/>
    <w:rsid w:val="00C71FE7"/>
    <w:rsid w:val="00C724DC"/>
    <w:rsid w:val="00C73236"/>
    <w:rsid w:val="00C73897"/>
    <w:rsid w:val="00C738A4"/>
    <w:rsid w:val="00C741A5"/>
    <w:rsid w:val="00C74422"/>
    <w:rsid w:val="00C74585"/>
    <w:rsid w:val="00C75814"/>
    <w:rsid w:val="00C7632E"/>
    <w:rsid w:val="00C765DA"/>
    <w:rsid w:val="00C76617"/>
    <w:rsid w:val="00C77586"/>
    <w:rsid w:val="00C80479"/>
    <w:rsid w:val="00C80732"/>
    <w:rsid w:val="00C8090C"/>
    <w:rsid w:val="00C80ADC"/>
    <w:rsid w:val="00C80DDA"/>
    <w:rsid w:val="00C80F03"/>
    <w:rsid w:val="00C81192"/>
    <w:rsid w:val="00C8137D"/>
    <w:rsid w:val="00C81721"/>
    <w:rsid w:val="00C818B6"/>
    <w:rsid w:val="00C81C50"/>
    <w:rsid w:val="00C81F39"/>
    <w:rsid w:val="00C81FA8"/>
    <w:rsid w:val="00C822A0"/>
    <w:rsid w:val="00C82737"/>
    <w:rsid w:val="00C8388A"/>
    <w:rsid w:val="00C84482"/>
    <w:rsid w:val="00C844FE"/>
    <w:rsid w:val="00C8525B"/>
    <w:rsid w:val="00C85319"/>
    <w:rsid w:val="00C85724"/>
    <w:rsid w:val="00C85B44"/>
    <w:rsid w:val="00C8612F"/>
    <w:rsid w:val="00C869DA"/>
    <w:rsid w:val="00C86ADE"/>
    <w:rsid w:val="00C86D2D"/>
    <w:rsid w:val="00C8732C"/>
    <w:rsid w:val="00C874D3"/>
    <w:rsid w:val="00C87911"/>
    <w:rsid w:val="00C90304"/>
    <w:rsid w:val="00C907F6"/>
    <w:rsid w:val="00C90C07"/>
    <w:rsid w:val="00C911DA"/>
    <w:rsid w:val="00C9251C"/>
    <w:rsid w:val="00C92E11"/>
    <w:rsid w:val="00C9430B"/>
    <w:rsid w:val="00C9451A"/>
    <w:rsid w:val="00C949D6"/>
    <w:rsid w:val="00C956BB"/>
    <w:rsid w:val="00C9653B"/>
    <w:rsid w:val="00C97A36"/>
    <w:rsid w:val="00C97FBF"/>
    <w:rsid w:val="00CA03FC"/>
    <w:rsid w:val="00CA0B70"/>
    <w:rsid w:val="00CA0C89"/>
    <w:rsid w:val="00CA2498"/>
    <w:rsid w:val="00CA2A53"/>
    <w:rsid w:val="00CA2B6E"/>
    <w:rsid w:val="00CA3CA8"/>
    <w:rsid w:val="00CA421B"/>
    <w:rsid w:val="00CA5687"/>
    <w:rsid w:val="00CA5D66"/>
    <w:rsid w:val="00CA6D59"/>
    <w:rsid w:val="00CA77A9"/>
    <w:rsid w:val="00CA7BF8"/>
    <w:rsid w:val="00CA7C2B"/>
    <w:rsid w:val="00CB04B3"/>
    <w:rsid w:val="00CB098D"/>
    <w:rsid w:val="00CB11AC"/>
    <w:rsid w:val="00CB16E9"/>
    <w:rsid w:val="00CB3129"/>
    <w:rsid w:val="00CB3B78"/>
    <w:rsid w:val="00CB44CE"/>
    <w:rsid w:val="00CB53BB"/>
    <w:rsid w:val="00CB5FBB"/>
    <w:rsid w:val="00CB7AE2"/>
    <w:rsid w:val="00CB7E9A"/>
    <w:rsid w:val="00CC07D1"/>
    <w:rsid w:val="00CC0C92"/>
    <w:rsid w:val="00CC152B"/>
    <w:rsid w:val="00CC195F"/>
    <w:rsid w:val="00CC1B5C"/>
    <w:rsid w:val="00CC2950"/>
    <w:rsid w:val="00CC4E17"/>
    <w:rsid w:val="00CC5DC8"/>
    <w:rsid w:val="00CC64D0"/>
    <w:rsid w:val="00CC7173"/>
    <w:rsid w:val="00CC7858"/>
    <w:rsid w:val="00CD074F"/>
    <w:rsid w:val="00CD19FB"/>
    <w:rsid w:val="00CD1E6D"/>
    <w:rsid w:val="00CD1E9E"/>
    <w:rsid w:val="00CD2D1F"/>
    <w:rsid w:val="00CD2EC5"/>
    <w:rsid w:val="00CD3EC6"/>
    <w:rsid w:val="00CD40EE"/>
    <w:rsid w:val="00CD440D"/>
    <w:rsid w:val="00CD445A"/>
    <w:rsid w:val="00CD4A92"/>
    <w:rsid w:val="00CD4C3C"/>
    <w:rsid w:val="00CD4F13"/>
    <w:rsid w:val="00CD4F70"/>
    <w:rsid w:val="00CD572D"/>
    <w:rsid w:val="00CD5F7D"/>
    <w:rsid w:val="00CD66EB"/>
    <w:rsid w:val="00CD757F"/>
    <w:rsid w:val="00CD7C8C"/>
    <w:rsid w:val="00CE08B4"/>
    <w:rsid w:val="00CE114F"/>
    <w:rsid w:val="00CE1B5D"/>
    <w:rsid w:val="00CE1C4F"/>
    <w:rsid w:val="00CE1F1E"/>
    <w:rsid w:val="00CE48F3"/>
    <w:rsid w:val="00CE56DE"/>
    <w:rsid w:val="00CE5D71"/>
    <w:rsid w:val="00CE5EAC"/>
    <w:rsid w:val="00CE749B"/>
    <w:rsid w:val="00CE78D1"/>
    <w:rsid w:val="00CF2576"/>
    <w:rsid w:val="00CF2918"/>
    <w:rsid w:val="00CF361E"/>
    <w:rsid w:val="00CF3846"/>
    <w:rsid w:val="00CF4883"/>
    <w:rsid w:val="00CF4D7C"/>
    <w:rsid w:val="00CF51DA"/>
    <w:rsid w:val="00CF570A"/>
    <w:rsid w:val="00CF7501"/>
    <w:rsid w:val="00D0128F"/>
    <w:rsid w:val="00D01405"/>
    <w:rsid w:val="00D01E41"/>
    <w:rsid w:val="00D01EEC"/>
    <w:rsid w:val="00D02400"/>
    <w:rsid w:val="00D0318F"/>
    <w:rsid w:val="00D037FF"/>
    <w:rsid w:val="00D03B06"/>
    <w:rsid w:val="00D0456E"/>
    <w:rsid w:val="00D05583"/>
    <w:rsid w:val="00D06A2C"/>
    <w:rsid w:val="00D06A42"/>
    <w:rsid w:val="00D07A3A"/>
    <w:rsid w:val="00D07D71"/>
    <w:rsid w:val="00D10D57"/>
    <w:rsid w:val="00D117A9"/>
    <w:rsid w:val="00D11BB3"/>
    <w:rsid w:val="00D11E57"/>
    <w:rsid w:val="00D129AA"/>
    <w:rsid w:val="00D12A77"/>
    <w:rsid w:val="00D1444D"/>
    <w:rsid w:val="00D146FA"/>
    <w:rsid w:val="00D1486A"/>
    <w:rsid w:val="00D15419"/>
    <w:rsid w:val="00D156BF"/>
    <w:rsid w:val="00D16E3D"/>
    <w:rsid w:val="00D17163"/>
    <w:rsid w:val="00D17A72"/>
    <w:rsid w:val="00D20835"/>
    <w:rsid w:val="00D21175"/>
    <w:rsid w:val="00D21A6B"/>
    <w:rsid w:val="00D22054"/>
    <w:rsid w:val="00D22D67"/>
    <w:rsid w:val="00D22E64"/>
    <w:rsid w:val="00D22E87"/>
    <w:rsid w:val="00D23951"/>
    <w:rsid w:val="00D25E1A"/>
    <w:rsid w:val="00D268B0"/>
    <w:rsid w:val="00D30FC2"/>
    <w:rsid w:val="00D317DF"/>
    <w:rsid w:val="00D31CC3"/>
    <w:rsid w:val="00D31DF9"/>
    <w:rsid w:val="00D32AA0"/>
    <w:rsid w:val="00D339F3"/>
    <w:rsid w:val="00D353BF"/>
    <w:rsid w:val="00D37982"/>
    <w:rsid w:val="00D4066A"/>
    <w:rsid w:val="00D411B7"/>
    <w:rsid w:val="00D4127C"/>
    <w:rsid w:val="00D4185B"/>
    <w:rsid w:val="00D41BC5"/>
    <w:rsid w:val="00D4314B"/>
    <w:rsid w:val="00D43D4E"/>
    <w:rsid w:val="00D45EA9"/>
    <w:rsid w:val="00D47C69"/>
    <w:rsid w:val="00D50155"/>
    <w:rsid w:val="00D5043A"/>
    <w:rsid w:val="00D51E57"/>
    <w:rsid w:val="00D52B52"/>
    <w:rsid w:val="00D53607"/>
    <w:rsid w:val="00D53FB1"/>
    <w:rsid w:val="00D548D6"/>
    <w:rsid w:val="00D60AA4"/>
    <w:rsid w:val="00D60CB0"/>
    <w:rsid w:val="00D61107"/>
    <w:rsid w:val="00D61DEB"/>
    <w:rsid w:val="00D6278F"/>
    <w:rsid w:val="00D62E6B"/>
    <w:rsid w:val="00D63745"/>
    <w:rsid w:val="00D63B8E"/>
    <w:rsid w:val="00D64806"/>
    <w:rsid w:val="00D66271"/>
    <w:rsid w:val="00D663D9"/>
    <w:rsid w:val="00D665F5"/>
    <w:rsid w:val="00D67F68"/>
    <w:rsid w:val="00D703FA"/>
    <w:rsid w:val="00D705CA"/>
    <w:rsid w:val="00D70A1D"/>
    <w:rsid w:val="00D71365"/>
    <w:rsid w:val="00D72464"/>
    <w:rsid w:val="00D7482D"/>
    <w:rsid w:val="00D77A3D"/>
    <w:rsid w:val="00D801BB"/>
    <w:rsid w:val="00D803EA"/>
    <w:rsid w:val="00D81E74"/>
    <w:rsid w:val="00D82197"/>
    <w:rsid w:val="00D8220C"/>
    <w:rsid w:val="00D82A20"/>
    <w:rsid w:val="00D83145"/>
    <w:rsid w:val="00D83172"/>
    <w:rsid w:val="00D83A47"/>
    <w:rsid w:val="00D84691"/>
    <w:rsid w:val="00D84EFE"/>
    <w:rsid w:val="00D85277"/>
    <w:rsid w:val="00D857E8"/>
    <w:rsid w:val="00D863F2"/>
    <w:rsid w:val="00D8667D"/>
    <w:rsid w:val="00D878B1"/>
    <w:rsid w:val="00D87DD4"/>
    <w:rsid w:val="00D90556"/>
    <w:rsid w:val="00D909A2"/>
    <w:rsid w:val="00D926FF"/>
    <w:rsid w:val="00D927FB"/>
    <w:rsid w:val="00D93234"/>
    <w:rsid w:val="00D9330B"/>
    <w:rsid w:val="00D9362B"/>
    <w:rsid w:val="00D94FE0"/>
    <w:rsid w:val="00D951E9"/>
    <w:rsid w:val="00D956CE"/>
    <w:rsid w:val="00D96A2A"/>
    <w:rsid w:val="00D96B80"/>
    <w:rsid w:val="00D97609"/>
    <w:rsid w:val="00D97B4A"/>
    <w:rsid w:val="00D97C64"/>
    <w:rsid w:val="00DA0196"/>
    <w:rsid w:val="00DA0793"/>
    <w:rsid w:val="00DA155B"/>
    <w:rsid w:val="00DA1CC4"/>
    <w:rsid w:val="00DA3AC2"/>
    <w:rsid w:val="00DA3C3D"/>
    <w:rsid w:val="00DA3DFE"/>
    <w:rsid w:val="00DA491A"/>
    <w:rsid w:val="00DA5760"/>
    <w:rsid w:val="00DA777C"/>
    <w:rsid w:val="00DA7DEB"/>
    <w:rsid w:val="00DA7EAF"/>
    <w:rsid w:val="00DB0808"/>
    <w:rsid w:val="00DB20C8"/>
    <w:rsid w:val="00DB24F7"/>
    <w:rsid w:val="00DB471A"/>
    <w:rsid w:val="00DB478A"/>
    <w:rsid w:val="00DB48F1"/>
    <w:rsid w:val="00DB4F50"/>
    <w:rsid w:val="00DB64D8"/>
    <w:rsid w:val="00DB665D"/>
    <w:rsid w:val="00DB6901"/>
    <w:rsid w:val="00DB75F3"/>
    <w:rsid w:val="00DB7660"/>
    <w:rsid w:val="00DB7D9D"/>
    <w:rsid w:val="00DC0646"/>
    <w:rsid w:val="00DC06CC"/>
    <w:rsid w:val="00DC0893"/>
    <w:rsid w:val="00DC1A4B"/>
    <w:rsid w:val="00DC21CE"/>
    <w:rsid w:val="00DC22FE"/>
    <w:rsid w:val="00DC2609"/>
    <w:rsid w:val="00DC315D"/>
    <w:rsid w:val="00DC3704"/>
    <w:rsid w:val="00DC3AD7"/>
    <w:rsid w:val="00DC4948"/>
    <w:rsid w:val="00DC5CB2"/>
    <w:rsid w:val="00DC64C3"/>
    <w:rsid w:val="00DC6DE2"/>
    <w:rsid w:val="00DC6E95"/>
    <w:rsid w:val="00DD0194"/>
    <w:rsid w:val="00DD0295"/>
    <w:rsid w:val="00DD0A62"/>
    <w:rsid w:val="00DD0DB9"/>
    <w:rsid w:val="00DD4336"/>
    <w:rsid w:val="00DD4457"/>
    <w:rsid w:val="00DD53C8"/>
    <w:rsid w:val="00DD54AE"/>
    <w:rsid w:val="00DD6764"/>
    <w:rsid w:val="00DD6AEA"/>
    <w:rsid w:val="00DD6F3E"/>
    <w:rsid w:val="00DD73A4"/>
    <w:rsid w:val="00DD760B"/>
    <w:rsid w:val="00DD771A"/>
    <w:rsid w:val="00DD7ECE"/>
    <w:rsid w:val="00DE05C6"/>
    <w:rsid w:val="00DE0D38"/>
    <w:rsid w:val="00DE2212"/>
    <w:rsid w:val="00DE299B"/>
    <w:rsid w:val="00DE2F12"/>
    <w:rsid w:val="00DE36B4"/>
    <w:rsid w:val="00DE37FD"/>
    <w:rsid w:val="00DE4040"/>
    <w:rsid w:val="00DE55BB"/>
    <w:rsid w:val="00DE5D44"/>
    <w:rsid w:val="00DE68CC"/>
    <w:rsid w:val="00DF05B0"/>
    <w:rsid w:val="00DF1D17"/>
    <w:rsid w:val="00DF1E24"/>
    <w:rsid w:val="00DF26C2"/>
    <w:rsid w:val="00DF34DC"/>
    <w:rsid w:val="00DF4184"/>
    <w:rsid w:val="00DF4890"/>
    <w:rsid w:val="00DF4D7E"/>
    <w:rsid w:val="00DF529E"/>
    <w:rsid w:val="00DF5361"/>
    <w:rsid w:val="00E00484"/>
    <w:rsid w:val="00E00D40"/>
    <w:rsid w:val="00E00FD8"/>
    <w:rsid w:val="00E010E0"/>
    <w:rsid w:val="00E015AC"/>
    <w:rsid w:val="00E01C7A"/>
    <w:rsid w:val="00E026F1"/>
    <w:rsid w:val="00E056CE"/>
    <w:rsid w:val="00E05F4A"/>
    <w:rsid w:val="00E05F50"/>
    <w:rsid w:val="00E070FC"/>
    <w:rsid w:val="00E073F5"/>
    <w:rsid w:val="00E07903"/>
    <w:rsid w:val="00E07B3A"/>
    <w:rsid w:val="00E1025B"/>
    <w:rsid w:val="00E10F49"/>
    <w:rsid w:val="00E112E1"/>
    <w:rsid w:val="00E11B99"/>
    <w:rsid w:val="00E12023"/>
    <w:rsid w:val="00E12406"/>
    <w:rsid w:val="00E12DB4"/>
    <w:rsid w:val="00E1318E"/>
    <w:rsid w:val="00E13863"/>
    <w:rsid w:val="00E13A7A"/>
    <w:rsid w:val="00E142B0"/>
    <w:rsid w:val="00E144ED"/>
    <w:rsid w:val="00E1467B"/>
    <w:rsid w:val="00E1494A"/>
    <w:rsid w:val="00E14976"/>
    <w:rsid w:val="00E149F1"/>
    <w:rsid w:val="00E16535"/>
    <w:rsid w:val="00E165D9"/>
    <w:rsid w:val="00E16DA4"/>
    <w:rsid w:val="00E17514"/>
    <w:rsid w:val="00E200B8"/>
    <w:rsid w:val="00E21F68"/>
    <w:rsid w:val="00E2200A"/>
    <w:rsid w:val="00E22AEF"/>
    <w:rsid w:val="00E230B9"/>
    <w:rsid w:val="00E23E4D"/>
    <w:rsid w:val="00E24333"/>
    <w:rsid w:val="00E248BB"/>
    <w:rsid w:val="00E263F4"/>
    <w:rsid w:val="00E30A11"/>
    <w:rsid w:val="00E30D1D"/>
    <w:rsid w:val="00E31900"/>
    <w:rsid w:val="00E32480"/>
    <w:rsid w:val="00E32D97"/>
    <w:rsid w:val="00E33CE8"/>
    <w:rsid w:val="00E33CFC"/>
    <w:rsid w:val="00E34D67"/>
    <w:rsid w:val="00E34EBA"/>
    <w:rsid w:val="00E3567A"/>
    <w:rsid w:val="00E3661F"/>
    <w:rsid w:val="00E37EC3"/>
    <w:rsid w:val="00E40589"/>
    <w:rsid w:val="00E40997"/>
    <w:rsid w:val="00E40D82"/>
    <w:rsid w:val="00E41FC0"/>
    <w:rsid w:val="00E42DA8"/>
    <w:rsid w:val="00E44610"/>
    <w:rsid w:val="00E44904"/>
    <w:rsid w:val="00E44A48"/>
    <w:rsid w:val="00E4658E"/>
    <w:rsid w:val="00E474E7"/>
    <w:rsid w:val="00E50A57"/>
    <w:rsid w:val="00E5112E"/>
    <w:rsid w:val="00E536DD"/>
    <w:rsid w:val="00E543AC"/>
    <w:rsid w:val="00E548C4"/>
    <w:rsid w:val="00E54E46"/>
    <w:rsid w:val="00E56637"/>
    <w:rsid w:val="00E62879"/>
    <w:rsid w:val="00E62E8F"/>
    <w:rsid w:val="00E63A22"/>
    <w:rsid w:val="00E63A75"/>
    <w:rsid w:val="00E63BF4"/>
    <w:rsid w:val="00E64C88"/>
    <w:rsid w:val="00E6535E"/>
    <w:rsid w:val="00E663FE"/>
    <w:rsid w:val="00E66CD0"/>
    <w:rsid w:val="00E67290"/>
    <w:rsid w:val="00E67D78"/>
    <w:rsid w:val="00E67FAB"/>
    <w:rsid w:val="00E710A2"/>
    <w:rsid w:val="00E71A86"/>
    <w:rsid w:val="00E7253B"/>
    <w:rsid w:val="00E73466"/>
    <w:rsid w:val="00E73CDE"/>
    <w:rsid w:val="00E7446F"/>
    <w:rsid w:val="00E746D4"/>
    <w:rsid w:val="00E74B6F"/>
    <w:rsid w:val="00E74F63"/>
    <w:rsid w:val="00E74FD4"/>
    <w:rsid w:val="00E75528"/>
    <w:rsid w:val="00E75698"/>
    <w:rsid w:val="00E769FD"/>
    <w:rsid w:val="00E77683"/>
    <w:rsid w:val="00E80372"/>
    <w:rsid w:val="00E80685"/>
    <w:rsid w:val="00E827B6"/>
    <w:rsid w:val="00E829D6"/>
    <w:rsid w:val="00E82CA0"/>
    <w:rsid w:val="00E8367A"/>
    <w:rsid w:val="00E84256"/>
    <w:rsid w:val="00E862B2"/>
    <w:rsid w:val="00E86C31"/>
    <w:rsid w:val="00E8751C"/>
    <w:rsid w:val="00E90020"/>
    <w:rsid w:val="00E90457"/>
    <w:rsid w:val="00E90A01"/>
    <w:rsid w:val="00E91B25"/>
    <w:rsid w:val="00E9280E"/>
    <w:rsid w:val="00E92D61"/>
    <w:rsid w:val="00E92DB8"/>
    <w:rsid w:val="00E934F2"/>
    <w:rsid w:val="00E935FE"/>
    <w:rsid w:val="00E93F88"/>
    <w:rsid w:val="00E943F2"/>
    <w:rsid w:val="00E94728"/>
    <w:rsid w:val="00E94AA2"/>
    <w:rsid w:val="00E95211"/>
    <w:rsid w:val="00E956A7"/>
    <w:rsid w:val="00E95C97"/>
    <w:rsid w:val="00E95D25"/>
    <w:rsid w:val="00E964C6"/>
    <w:rsid w:val="00E96F82"/>
    <w:rsid w:val="00E97195"/>
    <w:rsid w:val="00E97537"/>
    <w:rsid w:val="00EA237D"/>
    <w:rsid w:val="00EA25D0"/>
    <w:rsid w:val="00EA2A82"/>
    <w:rsid w:val="00EA3159"/>
    <w:rsid w:val="00EA3944"/>
    <w:rsid w:val="00EA3F53"/>
    <w:rsid w:val="00EA4103"/>
    <w:rsid w:val="00EA420D"/>
    <w:rsid w:val="00EA47C3"/>
    <w:rsid w:val="00EA4E2B"/>
    <w:rsid w:val="00EA54DE"/>
    <w:rsid w:val="00EA5588"/>
    <w:rsid w:val="00EA5779"/>
    <w:rsid w:val="00EA5A14"/>
    <w:rsid w:val="00EA5CB4"/>
    <w:rsid w:val="00EA5DD9"/>
    <w:rsid w:val="00EA74E4"/>
    <w:rsid w:val="00EB034B"/>
    <w:rsid w:val="00EB0453"/>
    <w:rsid w:val="00EB11F3"/>
    <w:rsid w:val="00EB1229"/>
    <w:rsid w:val="00EB1467"/>
    <w:rsid w:val="00EB293D"/>
    <w:rsid w:val="00EB2C19"/>
    <w:rsid w:val="00EB37E8"/>
    <w:rsid w:val="00EB4666"/>
    <w:rsid w:val="00EB4AC4"/>
    <w:rsid w:val="00EB4F24"/>
    <w:rsid w:val="00EB5147"/>
    <w:rsid w:val="00EB78D1"/>
    <w:rsid w:val="00EB79DB"/>
    <w:rsid w:val="00EC00FC"/>
    <w:rsid w:val="00EC068F"/>
    <w:rsid w:val="00EC103F"/>
    <w:rsid w:val="00EC13E3"/>
    <w:rsid w:val="00EC1E75"/>
    <w:rsid w:val="00EC3060"/>
    <w:rsid w:val="00EC3866"/>
    <w:rsid w:val="00EC3D9D"/>
    <w:rsid w:val="00EC4372"/>
    <w:rsid w:val="00EC4D0E"/>
    <w:rsid w:val="00EC506A"/>
    <w:rsid w:val="00EC513E"/>
    <w:rsid w:val="00EC5555"/>
    <w:rsid w:val="00EC56CC"/>
    <w:rsid w:val="00EC5A4A"/>
    <w:rsid w:val="00EC5F55"/>
    <w:rsid w:val="00EC7247"/>
    <w:rsid w:val="00EC785D"/>
    <w:rsid w:val="00EC7F62"/>
    <w:rsid w:val="00ED0A77"/>
    <w:rsid w:val="00ED1306"/>
    <w:rsid w:val="00ED247A"/>
    <w:rsid w:val="00ED2CD7"/>
    <w:rsid w:val="00ED2E7F"/>
    <w:rsid w:val="00ED34C7"/>
    <w:rsid w:val="00ED4C85"/>
    <w:rsid w:val="00ED54CD"/>
    <w:rsid w:val="00ED6CB1"/>
    <w:rsid w:val="00ED7BC4"/>
    <w:rsid w:val="00EE060B"/>
    <w:rsid w:val="00EE1BDC"/>
    <w:rsid w:val="00EE22DB"/>
    <w:rsid w:val="00EE255C"/>
    <w:rsid w:val="00EE25AF"/>
    <w:rsid w:val="00EE4049"/>
    <w:rsid w:val="00EE6428"/>
    <w:rsid w:val="00EF0214"/>
    <w:rsid w:val="00EF15CD"/>
    <w:rsid w:val="00EF252A"/>
    <w:rsid w:val="00EF27D6"/>
    <w:rsid w:val="00EF2AFF"/>
    <w:rsid w:val="00EF3820"/>
    <w:rsid w:val="00EF6612"/>
    <w:rsid w:val="00EF744F"/>
    <w:rsid w:val="00F00201"/>
    <w:rsid w:val="00F00290"/>
    <w:rsid w:val="00F00625"/>
    <w:rsid w:val="00F01616"/>
    <w:rsid w:val="00F019DF"/>
    <w:rsid w:val="00F025E7"/>
    <w:rsid w:val="00F028BD"/>
    <w:rsid w:val="00F02B35"/>
    <w:rsid w:val="00F02DA3"/>
    <w:rsid w:val="00F0480C"/>
    <w:rsid w:val="00F051BF"/>
    <w:rsid w:val="00F059F2"/>
    <w:rsid w:val="00F07931"/>
    <w:rsid w:val="00F10693"/>
    <w:rsid w:val="00F122A0"/>
    <w:rsid w:val="00F12323"/>
    <w:rsid w:val="00F13973"/>
    <w:rsid w:val="00F143E1"/>
    <w:rsid w:val="00F148EB"/>
    <w:rsid w:val="00F14C88"/>
    <w:rsid w:val="00F158EC"/>
    <w:rsid w:val="00F176FE"/>
    <w:rsid w:val="00F17B85"/>
    <w:rsid w:val="00F206FC"/>
    <w:rsid w:val="00F20993"/>
    <w:rsid w:val="00F21894"/>
    <w:rsid w:val="00F21FF2"/>
    <w:rsid w:val="00F23C0A"/>
    <w:rsid w:val="00F23F84"/>
    <w:rsid w:val="00F24C5D"/>
    <w:rsid w:val="00F24D7B"/>
    <w:rsid w:val="00F25314"/>
    <w:rsid w:val="00F268A7"/>
    <w:rsid w:val="00F2725C"/>
    <w:rsid w:val="00F2743E"/>
    <w:rsid w:val="00F304E5"/>
    <w:rsid w:val="00F30729"/>
    <w:rsid w:val="00F30DB2"/>
    <w:rsid w:val="00F3230A"/>
    <w:rsid w:val="00F323EB"/>
    <w:rsid w:val="00F32556"/>
    <w:rsid w:val="00F33ADE"/>
    <w:rsid w:val="00F3463A"/>
    <w:rsid w:val="00F349E8"/>
    <w:rsid w:val="00F35017"/>
    <w:rsid w:val="00F350D1"/>
    <w:rsid w:val="00F356D2"/>
    <w:rsid w:val="00F35AF0"/>
    <w:rsid w:val="00F35D87"/>
    <w:rsid w:val="00F360ED"/>
    <w:rsid w:val="00F36E59"/>
    <w:rsid w:val="00F37570"/>
    <w:rsid w:val="00F37E43"/>
    <w:rsid w:val="00F40625"/>
    <w:rsid w:val="00F407AF"/>
    <w:rsid w:val="00F40AAA"/>
    <w:rsid w:val="00F40CCA"/>
    <w:rsid w:val="00F40D68"/>
    <w:rsid w:val="00F41538"/>
    <w:rsid w:val="00F4233B"/>
    <w:rsid w:val="00F43073"/>
    <w:rsid w:val="00F43EB5"/>
    <w:rsid w:val="00F43F92"/>
    <w:rsid w:val="00F44EC9"/>
    <w:rsid w:val="00F468D7"/>
    <w:rsid w:val="00F46CB2"/>
    <w:rsid w:val="00F46FEE"/>
    <w:rsid w:val="00F47283"/>
    <w:rsid w:val="00F4762A"/>
    <w:rsid w:val="00F47635"/>
    <w:rsid w:val="00F50BCB"/>
    <w:rsid w:val="00F537DE"/>
    <w:rsid w:val="00F53910"/>
    <w:rsid w:val="00F54633"/>
    <w:rsid w:val="00F549D4"/>
    <w:rsid w:val="00F55207"/>
    <w:rsid w:val="00F558A7"/>
    <w:rsid w:val="00F55DF6"/>
    <w:rsid w:val="00F57988"/>
    <w:rsid w:val="00F57E82"/>
    <w:rsid w:val="00F60068"/>
    <w:rsid w:val="00F60132"/>
    <w:rsid w:val="00F60D9A"/>
    <w:rsid w:val="00F6159B"/>
    <w:rsid w:val="00F6233D"/>
    <w:rsid w:val="00F62C68"/>
    <w:rsid w:val="00F62DD6"/>
    <w:rsid w:val="00F62FE6"/>
    <w:rsid w:val="00F64C06"/>
    <w:rsid w:val="00F666FD"/>
    <w:rsid w:val="00F66B50"/>
    <w:rsid w:val="00F6758B"/>
    <w:rsid w:val="00F67CCA"/>
    <w:rsid w:val="00F7054E"/>
    <w:rsid w:val="00F71193"/>
    <w:rsid w:val="00F72334"/>
    <w:rsid w:val="00F723EA"/>
    <w:rsid w:val="00F7361E"/>
    <w:rsid w:val="00F73FDE"/>
    <w:rsid w:val="00F74AD5"/>
    <w:rsid w:val="00F74C11"/>
    <w:rsid w:val="00F74D2C"/>
    <w:rsid w:val="00F75511"/>
    <w:rsid w:val="00F75779"/>
    <w:rsid w:val="00F81CD1"/>
    <w:rsid w:val="00F82295"/>
    <w:rsid w:val="00F82DBC"/>
    <w:rsid w:val="00F832F4"/>
    <w:rsid w:val="00F83A3D"/>
    <w:rsid w:val="00F85162"/>
    <w:rsid w:val="00F875D5"/>
    <w:rsid w:val="00F90528"/>
    <w:rsid w:val="00F90A05"/>
    <w:rsid w:val="00F91B86"/>
    <w:rsid w:val="00F92163"/>
    <w:rsid w:val="00F926A8"/>
    <w:rsid w:val="00F931DB"/>
    <w:rsid w:val="00F942C8"/>
    <w:rsid w:val="00F94317"/>
    <w:rsid w:val="00F9470B"/>
    <w:rsid w:val="00F9684E"/>
    <w:rsid w:val="00F968AB"/>
    <w:rsid w:val="00F97F88"/>
    <w:rsid w:val="00FA1159"/>
    <w:rsid w:val="00FA1EB7"/>
    <w:rsid w:val="00FA2E56"/>
    <w:rsid w:val="00FA3E17"/>
    <w:rsid w:val="00FA43BE"/>
    <w:rsid w:val="00FA495E"/>
    <w:rsid w:val="00FA4B25"/>
    <w:rsid w:val="00FA5F54"/>
    <w:rsid w:val="00FA64A2"/>
    <w:rsid w:val="00FA65C8"/>
    <w:rsid w:val="00FA6B48"/>
    <w:rsid w:val="00FA6FF4"/>
    <w:rsid w:val="00FA715B"/>
    <w:rsid w:val="00FB048C"/>
    <w:rsid w:val="00FB23D4"/>
    <w:rsid w:val="00FB245D"/>
    <w:rsid w:val="00FB283D"/>
    <w:rsid w:val="00FB34AE"/>
    <w:rsid w:val="00FB35D8"/>
    <w:rsid w:val="00FB3E39"/>
    <w:rsid w:val="00FB6487"/>
    <w:rsid w:val="00FB652A"/>
    <w:rsid w:val="00FB78DE"/>
    <w:rsid w:val="00FC01C8"/>
    <w:rsid w:val="00FC023B"/>
    <w:rsid w:val="00FC1AFB"/>
    <w:rsid w:val="00FC1FE3"/>
    <w:rsid w:val="00FC2A18"/>
    <w:rsid w:val="00FC3996"/>
    <w:rsid w:val="00FC4567"/>
    <w:rsid w:val="00FC5303"/>
    <w:rsid w:val="00FC566C"/>
    <w:rsid w:val="00FD1769"/>
    <w:rsid w:val="00FD1A85"/>
    <w:rsid w:val="00FD244A"/>
    <w:rsid w:val="00FD4A4E"/>
    <w:rsid w:val="00FD5028"/>
    <w:rsid w:val="00FD6CF2"/>
    <w:rsid w:val="00FD73F2"/>
    <w:rsid w:val="00FD79E4"/>
    <w:rsid w:val="00FE00D1"/>
    <w:rsid w:val="00FE0B42"/>
    <w:rsid w:val="00FE0D2C"/>
    <w:rsid w:val="00FE13A9"/>
    <w:rsid w:val="00FE1704"/>
    <w:rsid w:val="00FE26E2"/>
    <w:rsid w:val="00FE2C62"/>
    <w:rsid w:val="00FE5054"/>
    <w:rsid w:val="00FE5B24"/>
    <w:rsid w:val="00FE6069"/>
    <w:rsid w:val="00FE63EC"/>
    <w:rsid w:val="00FE6874"/>
    <w:rsid w:val="00FE7C69"/>
    <w:rsid w:val="00FF089F"/>
    <w:rsid w:val="00FF10D1"/>
    <w:rsid w:val="00FF1DF4"/>
    <w:rsid w:val="00FF2AF9"/>
    <w:rsid w:val="00FF305E"/>
    <w:rsid w:val="00FF4311"/>
    <w:rsid w:val="00FF4A6B"/>
    <w:rsid w:val="00FF4B49"/>
    <w:rsid w:val="00FF4E06"/>
    <w:rsid w:val="00FF5C21"/>
    <w:rsid w:val="00FF6689"/>
    <w:rsid w:val="00FF6D50"/>
    <w:rsid w:val="00FF7530"/>
    <w:rsid w:val="00FF7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E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C7F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C7F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8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Iuri Dias</cp:lastModifiedBy>
  <cp:revision>7</cp:revision>
  <dcterms:created xsi:type="dcterms:W3CDTF">2015-10-13T21:18:00Z</dcterms:created>
  <dcterms:modified xsi:type="dcterms:W3CDTF">2016-09-06T17:38:00Z</dcterms:modified>
</cp:coreProperties>
</file>